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  <w:bookmarkStart w:id="0" w:name="_Toc23179"/>
      <w:bookmarkStart w:id="1" w:name="OLE_LINK2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Supplemental Tables Content</w:t>
      </w:r>
      <w:bookmarkEnd w:id="0"/>
    </w:p>
    <w:p>
      <w:pPr>
        <w:rPr>
          <w:rFonts w:hint="default" w:ascii="Times New Roman" w:hAnsi="Times New Roman" w:cs="Times New Roman"/>
        </w:rPr>
      </w:pPr>
    </w:p>
    <w:sdt>
      <w:sdtPr>
        <w:rPr>
          <w:rFonts w:hint="default" w:ascii="Times New Roman" w:hAnsi="Times New Roman" w:eastAsia="宋体" w:cs="Times New Roman"/>
        </w:rPr>
        <w:id w:val="147465487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b/>
          <w:bCs/>
          <w:spacing w:val="-2"/>
          <w:szCs w:val="24"/>
          <w:lang w:val="en-US" w:eastAsia="zh-CN"/>
        </w:rPr>
      </w:sdtEndPr>
      <w:sdtContent>
        <w:p>
          <w:pPr>
            <w:spacing w:line="480" w:lineRule="auto"/>
            <w:jc w:val="center"/>
            <w:rPr>
              <w:rFonts w:hint="default" w:ascii="Times New Roman" w:hAnsi="Times New Roman" w:eastAsia="宋体" w:cs="Times New Roman"/>
            </w:rPr>
          </w:pP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/>
              <w:bCs w:val="0"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TOC \o "1-3" \n  \h \u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19673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 xml:space="preserve">eTable 1. </w: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t>PICOS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14265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 xml:space="preserve">eTable 2.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Risk of bias assessment for randomized design studies performed with Cochrane risk of bias tool (RoB2)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7452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>eTable 3</w:t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Risk of bias assessment for non-randomized studies performed with methodological index for non-randomized studies (MINORS)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9439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vertAlign w:val="baseline"/>
              <w:lang w:val="en-US" w:eastAsia="zh-CN"/>
            </w:rPr>
            <w:t xml:space="preserve">eTable </w:t>
          </w:r>
          <w:r>
            <w:rPr>
              <w:rFonts w:hint="eastAsia" w:ascii="Times New Roman" w:hAnsi="Times New Roman" w:cs="Times New Roman"/>
              <w:b/>
              <w:bCs w:val="0"/>
              <w:sz w:val="24"/>
              <w:szCs w:val="24"/>
              <w:vertAlign w:val="baseline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vertAlign w:val="baseline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vertAlign w:val="baseline"/>
              <w:lang w:val="en-US" w:eastAsia="zh-CN"/>
            </w:rPr>
            <w:t>Included studies of single-fraction high-dose-rate brachytherapy in localized prostate cancer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10245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lang w:val="en-US" w:eastAsia="zh-CN"/>
            </w:rPr>
            <w:t xml:space="preserve">eTable </w:t>
          </w:r>
          <w:r>
            <w:rPr>
              <w:rFonts w:hint="eastAsia" w:ascii="Times New Roman" w:hAnsi="Times New Roman" w:cs="Times New Roman"/>
              <w:b/>
              <w:bCs w:val="0"/>
              <w:sz w:val="24"/>
              <w:szCs w:val="24"/>
              <w:lang w:val="en-US" w:eastAsia="zh-CN"/>
            </w:rPr>
            <w:t>5</w:t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 xml:space="preserve">Details of </w:t>
          </w:r>
          <w:r>
            <w:rPr>
              <w:rFonts w:hint="eastAsia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g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rade 2</w:t>
          </w:r>
          <w:r>
            <w:rPr>
              <w:rFonts w:hint="eastAsia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toxic effects and HDRB therapeutic schemes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/>
              <w:bCs w:val="0"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18612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 xml:space="preserve">eTable </w:t>
          </w:r>
          <w:r>
            <w:rPr>
              <w:rFonts w:hint="eastAsia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>6</w:t>
          </w:r>
          <w:r>
            <w:rPr>
              <w:rFonts w:hint="default" w:ascii="Times New Roman" w:hAnsi="Times New Roman" w:cs="Times New Roman"/>
              <w:b/>
              <w:bCs w:val="0"/>
              <w:sz w:val="24"/>
              <w:szCs w:val="24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/>
              <w:b w:val="0"/>
              <w:bCs/>
              <w:sz w:val="24"/>
              <w:szCs w:val="24"/>
              <w:lang w:val="en-US" w:eastAsia="zh-CN"/>
            </w:rPr>
            <w:t>Meta regression analysis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instrText xml:space="preserve"> HYPERLINK \l _Toc15346 </w:instrTex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 xml:space="preserve">eTable </w:t>
          </w:r>
          <w:r>
            <w:rPr>
              <w:rFonts w:hint="eastAsia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>6a</w:t>
          </w:r>
          <w:r>
            <w:rPr>
              <w:rFonts w:hint="default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 w:eastAsiaTheme="minorEastAsia"/>
              <w:b w:val="0"/>
              <w:bCs/>
              <w:snapToGrid/>
              <w:kern w:val="2"/>
              <w:sz w:val="24"/>
              <w:szCs w:val="24"/>
              <w:lang w:val="en-US" w:eastAsia="zh-CN"/>
            </w:rPr>
            <w:t>Meta-regression analysis of variables related to bRFS at 3 year</w: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/>
              <w:bCs w:val="0"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instrText xml:space="preserve"> HYPERLINK \l _Toc10051 </w:instrTex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 xml:space="preserve">eTable </w:t>
          </w:r>
          <w:r>
            <w:rPr>
              <w:rFonts w:hint="eastAsia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>6b</w:t>
          </w:r>
          <w:r>
            <w:rPr>
              <w:rFonts w:hint="default" w:ascii="Times New Roman" w:hAnsi="Times New Roman" w:cs="Times New Roman" w:eastAsiaTheme="minorEastAsia"/>
              <w:b/>
              <w:bCs w:val="0"/>
              <w:snapToGrid/>
              <w:kern w:val="2"/>
              <w:sz w:val="24"/>
              <w:szCs w:val="24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 w:eastAsiaTheme="minorEastAsia"/>
              <w:b w:val="0"/>
              <w:bCs/>
              <w:snapToGrid/>
              <w:kern w:val="2"/>
              <w:sz w:val="24"/>
              <w:szCs w:val="24"/>
              <w:lang w:val="en-US" w:eastAsia="zh-CN"/>
            </w:rPr>
            <w:t>Meta-regression analysis of variables related to bRFS at 5 year</w:t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pStyle w:val="4"/>
            <w:keepNext w:val="0"/>
            <w:keepLines w:val="0"/>
            <w:pageBreakBefore w:val="0"/>
            <w:widowControl/>
            <w:tabs>
              <w:tab w:val="right" w:pos="8306"/>
            </w:tabs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b w:val="0"/>
              <w:bCs/>
              <w:sz w:val="24"/>
              <w:szCs w:val="24"/>
            </w:rPr>
          </w:pP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instrText xml:space="preserve"> HYPERLINK \l _Toc1888 </w:instrTex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t>eMethods:</w: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t xml:space="preserve"> R codes used to analyze each outcome measure</w:t>
          </w:r>
          <w:r>
            <w:rPr>
              <w:rFonts w:hint="default" w:ascii="Times New Roman" w:hAnsi="Times New Roman" w:eastAsia="宋体" w:cs="Times New Roman"/>
              <w:b w:val="0"/>
              <w:bCs/>
              <w:spacing w:val="-2"/>
              <w:sz w:val="24"/>
              <w:szCs w:val="24"/>
              <w:lang w:val="en-US" w:eastAsia="zh-CN"/>
            </w:rPr>
            <w:fldChar w:fldCharType="end"/>
          </w:r>
        </w:p>
        <w:p>
          <w:pPr>
            <w:keepNext w:val="0"/>
            <w:keepLines w:val="0"/>
            <w:pageBreakBefore w:val="0"/>
            <w:widowControl/>
            <w:kinsoku w:val="0"/>
            <w:wordWrap/>
            <w:overflowPunct/>
            <w:topLinePunct w:val="0"/>
            <w:autoSpaceDE w:val="0"/>
            <w:autoSpaceDN w:val="0"/>
            <w:bidi w:val="0"/>
            <w:adjustRightInd w:val="0"/>
            <w:snapToGrid w:val="0"/>
            <w:spacing w:line="480" w:lineRule="auto"/>
            <w:textAlignment w:val="baseline"/>
            <w:rPr>
              <w:rFonts w:hint="default" w:ascii="Times New Roman" w:hAnsi="Times New Roman" w:eastAsia="宋体" w:cs="Times New Roman"/>
              <w:b/>
              <w:bCs/>
              <w:spacing w:val="-2"/>
              <w:sz w:val="24"/>
              <w:szCs w:val="24"/>
              <w:lang w:val="en-US" w:eastAsia="zh-CN"/>
            </w:rPr>
            <w:sectPr>
              <w:pgSz w:w="11906" w:h="16838"/>
              <w:pgMar w:top="1440" w:right="1800" w:bottom="1440" w:left="1800" w:header="851" w:footer="992" w:gutter="0"/>
              <w:cols w:space="425" w:num="1"/>
              <w:docGrid w:type="lines" w:linePitch="312" w:charSpace="0"/>
            </w:sectPr>
          </w:pPr>
          <w:r>
            <w:rPr>
              <w:rFonts w:hint="default" w:ascii="Times New Roman" w:hAnsi="Times New Roman" w:eastAsia="宋体" w:cs="Times New Roman"/>
              <w:b/>
              <w:bCs w:val="0"/>
              <w:spacing w:val="-2"/>
              <w:sz w:val="24"/>
              <w:szCs w:val="24"/>
              <w:lang w:val="en-US" w:eastAsia="zh-CN"/>
            </w:rPr>
            <w:fldChar w:fldCharType="end"/>
          </w:r>
        </w:p>
      </w:sdtContent>
    </w:sdt>
    <w:p>
      <w:pPr>
        <w:spacing w:line="213" w:lineRule="auto"/>
        <w:ind w:firstLine="23"/>
        <w:outlineLvl w:val="0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  <w:bookmarkStart w:id="2" w:name="_Toc19673"/>
      <w:bookmarkStart w:id="3" w:name="_Toc29901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Table 1</w:t>
      </w:r>
      <w:bookmarkEnd w:id="1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. PICOS</w:t>
      </w:r>
      <w:bookmarkEnd w:id="2"/>
      <w:bookmarkEnd w:id="3"/>
    </w:p>
    <w:p>
      <w:pPr>
        <w:spacing w:line="213" w:lineRule="auto"/>
        <w:ind w:firstLine="23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</w:p>
    <w:p>
      <w:pPr>
        <w:spacing w:line="213" w:lineRule="auto"/>
        <w:ind w:firstLine="23"/>
        <w:rPr>
          <w:rFonts w:hint="default"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Population,</w:t>
      </w:r>
      <w:r>
        <w:rPr>
          <w:rFonts w:hint="default" w:ascii="Times New Roman" w:hAnsi="Times New Roman" w:eastAsia="Times New Roman" w:cs="Times New Roman"/>
          <w:spacing w:val="15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Intervention,</w:t>
      </w:r>
      <w:r>
        <w:rPr>
          <w:rFonts w:hint="default" w:ascii="Times New Roman" w:hAnsi="Times New Roman" w:eastAsia="Times New Roman" w:cs="Times New Roman"/>
          <w:spacing w:val="10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Control,</w:t>
      </w:r>
      <w:r>
        <w:rPr>
          <w:rFonts w:hint="default" w:ascii="Times New Roman" w:hAnsi="Times New Roman" w:eastAsia="Times New Roman" w:cs="Times New Roman"/>
          <w:spacing w:val="9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Outcome,</w:t>
      </w:r>
      <w:r>
        <w:rPr>
          <w:rFonts w:hint="default" w:ascii="Times New Roman" w:hAnsi="Times New Roman" w:eastAsia="Times New Roman" w:cs="Times New Roman"/>
          <w:spacing w:val="12"/>
          <w:w w:val="101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Study</w:t>
      </w:r>
      <w:r>
        <w:rPr>
          <w:rFonts w:hint="default" w:ascii="Times New Roman" w:hAnsi="Times New Roman" w:eastAsia="Times New Roman" w:cs="Times New Roman"/>
          <w:spacing w:val="3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Design</w:t>
      </w:r>
      <w:r>
        <w:rPr>
          <w:rFonts w:hint="default" w:ascii="Times New Roman" w:hAnsi="Times New Roman" w:eastAsia="Times New Roman" w:cs="Times New Roman"/>
          <w:spacing w:val="11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(PICOS)</w:t>
      </w:r>
      <w:r>
        <w:rPr>
          <w:rFonts w:hint="default" w:ascii="Times New Roman" w:hAnsi="Times New Roman" w:eastAsia="Times New Roman" w:cs="Times New Roman"/>
          <w:spacing w:val="4"/>
          <w:position w:val="3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-1"/>
          <w:position w:val="3"/>
          <w:sz w:val="24"/>
          <w:szCs w:val="24"/>
          <w:lang w:val="en-US"/>
        </w:rPr>
        <w:t>Inclusion</w:t>
      </w:r>
    </w:p>
    <w:p>
      <w:pPr>
        <w:spacing w:line="213" w:lineRule="auto"/>
        <w:ind w:firstLine="23"/>
        <w:rPr>
          <w:rFonts w:hint="default" w:ascii="Times New Roman" w:hAnsi="Times New Roman" w:eastAsia="Times New Roman" w:cs="Times New Roman"/>
          <w:b/>
          <w:bCs/>
          <w:spacing w:val="-2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pacing w:val="-2"/>
          <w:sz w:val="24"/>
          <w:szCs w:val="24"/>
        </w:rPr>
        <w:t>Criteria.</w:t>
      </w:r>
    </w:p>
    <w:tbl>
      <w:tblPr>
        <w:tblStyle w:val="9"/>
        <w:tblW w:w="8920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3"/>
        <w:gridCol w:w="7267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65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14" w:lineRule="exact"/>
              <w:ind w:firstLine="20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4"/>
                <w:position w:val="1"/>
              </w:rPr>
              <w:t>Population</w:t>
            </w:r>
          </w:p>
        </w:tc>
        <w:tc>
          <w:tcPr>
            <w:tcW w:w="726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09" w:lineRule="exac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position w:val="1"/>
                <w:lang w:val="en-US"/>
              </w:rPr>
              <w:t>Patients with localized prostate cancer</w:t>
            </w:r>
            <w:r>
              <w:rPr>
                <w:rFonts w:hint="default" w:ascii="Times New Roman" w:hAnsi="Times New Roman" w:eastAsia="宋体" w:cs="Times New Roman"/>
                <w:spacing w:val="3"/>
                <w:position w:val="1"/>
                <w:lang w:val="en-US" w:eastAsia="zh-CN"/>
              </w:rPr>
              <w:t>, who were primarily treated with HDRB radiotherapy.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65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02" w:lineRule="exact"/>
              <w:ind w:firstLine="19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6"/>
                <w:w w:val="102"/>
                <w:position w:val="1"/>
              </w:rPr>
              <w:t>Intervention</w:t>
            </w:r>
          </w:p>
        </w:tc>
        <w:tc>
          <w:tcPr>
            <w:tcW w:w="726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02" w:lineRule="exact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>single dose of HDRB(defined as ≥ 15Gy/fraction) with or without ADT.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</w:trPr>
        <w:tc>
          <w:tcPr>
            <w:tcW w:w="165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14" w:lineRule="exact"/>
              <w:ind w:firstLine="23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position w:val="1"/>
              </w:rPr>
              <w:t>Control</w:t>
            </w:r>
          </w:p>
        </w:tc>
        <w:tc>
          <w:tcPr>
            <w:tcW w:w="726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257" w:lineRule="auto"/>
              <w:ind w:right="13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bookmarkStart w:id="4" w:name="OLE_LINK3"/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Either</w:t>
            </w:r>
            <w:r>
              <w:rPr>
                <w:rFonts w:hint="default" w:ascii="Times New Roman" w:hAnsi="Times New Roman" w:eastAsia="Times New Roman" w:cs="Times New Roman"/>
                <w:spacing w:val="45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no</w:t>
            </w:r>
            <w:r>
              <w:rPr>
                <w:rFonts w:hint="default" w:ascii="Times New Roman" w:hAnsi="Times New Roman" w:eastAsia="Times New Roman" w:cs="Times New Roman"/>
                <w:spacing w:val="1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pacing w:val="1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group</w:t>
            </w:r>
            <w:r>
              <w:rPr>
                <w:rFonts w:hint="default" w:ascii="Times New Roman" w:hAnsi="Times New Roman" w:eastAsia="Times New Roman" w:cs="Times New Roman"/>
                <w:spacing w:val="12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spacing w:val="2"/>
                <w:lang w:val="en-US" w:eastAsia="zh-CN"/>
              </w:rPr>
              <w:t xml:space="preserve">such as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single-arm</w:t>
            </w:r>
            <w:r>
              <w:rPr>
                <w:rFonts w:hint="default" w:ascii="Times New Roman" w:hAnsi="Times New Roman" w:eastAsia="Times New Roman" w:cs="Times New Roman"/>
                <w:spacing w:val="15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study)</w:t>
            </w:r>
            <w:r>
              <w:rPr>
                <w:rFonts w:hint="default" w:ascii="Times New Roman" w:hAnsi="Times New Roman" w:eastAsia="Times New Roman" w:cs="Times New Roman"/>
                <w:spacing w:val="1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spacing w:val="11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3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multi-arm</w:t>
            </w:r>
            <w:r>
              <w:rPr>
                <w:rFonts w:hint="default" w:ascii="Times New Roman" w:hAnsi="Times New Roman" w:eastAsia="Times New Roman" w:cs="Times New Roman"/>
                <w:spacing w:val="15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which</w:t>
            </w:r>
            <w:r>
              <w:rPr>
                <w:rFonts w:hint="default" w:ascii="Times New Roman" w:hAnsi="Times New Roman" w:eastAsia="Times New Roman" w:cs="Times New Roman"/>
                <w:spacing w:val="30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3"/>
                <w:lang w:val="en-US" w:eastAsia="zh-CN"/>
              </w:rPr>
              <w:t xml:space="preserve">includes </w:t>
            </w:r>
            <w:r>
              <w:rPr>
                <w:rFonts w:hint="default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>single dose group of HDRB and multiple doses group of HDRB</w:t>
            </w:r>
            <w:r>
              <w:rPr>
                <w:rFonts w:hint="eastAsia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>(defined as &gt;</w:t>
            </w:r>
            <w:r>
              <w:rPr>
                <w:rFonts w:hint="eastAsia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2"/>
                <w:w w:val="101"/>
                <w:position w:val="1"/>
                <w:lang w:val="en-US" w:eastAsia="zh-CN"/>
              </w:rPr>
              <w:t>1 fraction, &lt; 15Gy/fraction) with or without ADT.</w:t>
            </w:r>
            <w:bookmarkEnd w:id="4"/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" w:hRule="atLeast"/>
        </w:trPr>
        <w:tc>
          <w:tcPr>
            <w:tcW w:w="165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25" w:lineRule="exact"/>
              <w:ind w:firstLine="23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position w:val="1"/>
              </w:rPr>
              <w:t>Outcomes</w:t>
            </w:r>
          </w:p>
        </w:tc>
        <w:tc>
          <w:tcPr>
            <w:tcW w:w="726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before="1" w:line="265" w:lineRule="auto"/>
              <w:ind w:right="707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-year</w:t>
            </w:r>
            <w:r>
              <w:rPr>
                <w:rFonts w:hint="default" w:ascii="Times New Roman" w:hAnsi="Times New Roman" w:eastAsia="Times New Roman" w:cs="Times New Roman"/>
                <w:spacing w:val="16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6"/>
                <w:w w:val="101"/>
                <w:lang w:val="en-US" w:eastAsia="zh-CN"/>
              </w:rPr>
              <w:t>bRFS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pacing w:val="3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3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-year</w:t>
            </w:r>
            <w:r>
              <w:rPr>
                <w:rFonts w:hint="default" w:ascii="Times New Roman" w:hAnsi="Times New Roman" w:eastAsia="Times New Roman" w:cs="Times New Roman"/>
                <w:spacing w:val="16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6"/>
                <w:w w:val="101"/>
                <w:lang w:val="en-US" w:eastAsia="zh-CN"/>
              </w:rPr>
              <w:t>bRFS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pacing w:val="31"/>
                <w:lang w:val="en-US"/>
              </w:rPr>
              <w:t xml:space="preserve"> </w:t>
            </w:r>
            <w:bookmarkStart w:id="5" w:name="OLE_LINK1"/>
            <w:r>
              <w:rPr>
                <w:rFonts w:hint="default" w:ascii="Times New Roman" w:hAnsi="Times New Roman" w:eastAsia="Times New Roman" w:cs="Times New Roman"/>
                <w:color w:val="222222"/>
                <w:spacing w:val="2"/>
                <w:shd w:val="clear" w:color="auto" w:fill="FFFFFE"/>
                <w:lang w:val="en-US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color w:val="222222"/>
                <w:spacing w:val="1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Grade</w:t>
            </w:r>
            <w:r>
              <w:rPr>
                <w:rFonts w:hint="default" w:ascii="Times New Roman" w:hAnsi="Times New Roman" w:eastAsia="Times New Roman" w:cs="Times New Roman"/>
                <w:spacing w:val="13"/>
                <w:w w:val="101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spacing w:val="1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11"/>
                <w:lang w:val="en-US" w:eastAsia="zh-CN"/>
              </w:rPr>
              <w:t>GU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spacing w:val="2"/>
                <w:lang w:val="en-US" w:eastAsia="zh-CN"/>
              </w:rPr>
              <w:t>GI</w:t>
            </w:r>
            <w:r>
              <w:rPr>
                <w:rFonts w:hint="default" w:ascii="Times New Roman" w:hAnsi="Times New Roman" w:eastAsia="Times New Roman" w:cs="Times New Roman"/>
                <w:spacing w:val="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toxicity</w:t>
            </w:r>
            <w:r>
              <w:rPr>
                <w:rFonts w:hint="eastAsia" w:ascii="Times New Roman" w:hAnsi="Times New Roman" w:eastAsia="宋体" w:cs="Times New Roman"/>
                <w:spacing w:val="2"/>
                <w:lang w:val="en-US" w:eastAsia="zh-CN"/>
              </w:rPr>
              <w:t>; Grade 2 GU/GI toxicity</w:t>
            </w:r>
            <w:r>
              <w:rPr>
                <w:rFonts w:hint="default" w:ascii="Times New Roman" w:hAnsi="Times New Roman" w:eastAsia="宋体" w:cs="Times New Roman"/>
                <w:spacing w:val="2"/>
                <w:lang w:val="en-US" w:eastAsia="zh-CN"/>
              </w:rPr>
              <w:t>.</w:t>
            </w:r>
            <w:bookmarkEnd w:id="5"/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165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line="325" w:lineRule="exact"/>
              <w:ind w:firstLine="23"/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position w:val="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position w:val="1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5"/>
                <w:w w:val="101"/>
                <w:position w:val="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position w:val="1"/>
              </w:rPr>
              <w:t>design</w:t>
            </w:r>
            <w:r>
              <w:rPr>
                <w:rFonts w:hint="default" w:ascii="Times New Roman" w:hAnsi="Times New Roman" w:eastAsia="Times New Roman" w:cs="Times New Roman"/>
                <w:spacing w:val="1"/>
                <w:position w:val="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1"/>
                <w:position w:val="1"/>
                <w:lang w:val="en-US" w:eastAsia="zh-CN"/>
              </w:rPr>
              <w:t xml:space="preserve"> </w:t>
            </w:r>
          </w:p>
        </w:tc>
        <w:tc>
          <w:tcPr>
            <w:tcW w:w="726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spacing w:before="1" w:line="265" w:lineRule="auto"/>
              <w:ind w:right="707"/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 xml:space="preserve">Randomized trials, prospective studies, retrospective studies, </w:t>
            </w:r>
            <w:r>
              <w:rPr>
                <w:rFonts w:hint="default" w:ascii="Times New Roman" w:hAnsi="Times New Roman" w:eastAsia="宋体" w:cs="Times New Roman"/>
                <w:spacing w:val="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tudies with less than 15</w:t>
            </w:r>
            <w:r>
              <w:rPr>
                <w:rFonts w:hint="default" w:ascii="Times New Roman" w:hAnsi="Times New Roman" w:eastAsia="宋体" w:cs="Times New Roman"/>
                <w:spacing w:val="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2"/>
                <w:lang w:val="en-US"/>
              </w:rPr>
              <w:t>patients will be excluded.</w:t>
            </w:r>
          </w:p>
        </w:tc>
      </w:tr>
    </w:tbl>
    <w:p>
      <w:pPr>
        <w:spacing w:line="324" w:lineRule="exact"/>
        <w:ind w:firstLine="26"/>
        <w:rPr>
          <w:rFonts w:hint="default" w:ascii="Times New Roman" w:hAnsi="Times New Roman" w:eastAsia="宋体" w:cs="Times New Roman"/>
          <w:spacing w:val="12"/>
          <w:position w:val="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Times New Roman" w:cs="Times New Roman"/>
          <w:spacing w:val="-1"/>
          <w:position w:val="1"/>
          <w:lang w:val="en-US"/>
        </w:rPr>
        <w:t>Abbreviations:</w:t>
      </w:r>
      <w:r>
        <w:rPr>
          <w:rFonts w:hint="default" w:ascii="Times New Roman" w:hAnsi="Times New Roman" w:eastAsia="Times New Roman" w:cs="Times New Roman"/>
          <w:spacing w:val="29"/>
          <w:position w:val="1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pacing w:val="29"/>
          <w:position w:val="1"/>
          <w:lang w:val="en-US" w:eastAsia="zh-CN"/>
        </w:rPr>
        <w:t>HDRB,</w:t>
      </w:r>
      <w:r>
        <w:rPr>
          <w:rFonts w:hint="default" w:ascii="Times New Roman" w:hAnsi="Times New Roman" w:eastAsia="Times New Roman" w:cs="Times New Roman"/>
          <w:spacing w:val="12"/>
          <w:position w:val="1"/>
          <w:lang w:val="en-US"/>
        </w:rPr>
        <w:t xml:space="preserve"> High</w:t>
      </w:r>
      <w:r>
        <w:rPr>
          <w:rFonts w:hint="default" w:ascii="Times New Roman" w:hAnsi="Times New Roman" w:eastAsia="宋体" w:cs="Times New Roman"/>
          <w:spacing w:val="12"/>
          <w:position w:val="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12"/>
          <w:position w:val="1"/>
          <w:lang w:val="en-US"/>
        </w:rPr>
        <w:t>dose</w:t>
      </w:r>
      <w:r>
        <w:rPr>
          <w:rFonts w:hint="default" w:ascii="Times New Roman" w:hAnsi="Times New Roman" w:eastAsia="宋体" w:cs="Times New Roman"/>
          <w:spacing w:val="12"/>
          <w:position w:val="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12"/>
          <w:position w:val="1"/>
          <w:lang w:val="en-US"/>
        </w:rPr>
        <w:t>rate brchytherapy</w:t>
      </w:r>
      <w:r>
        <w:rPr>
          <w:rFonts w:hint="default" w:ascii="Times New Roman" w:hAnsi="Times New Roman" w:eastAsia="宋体" w:cs="Times New Roman"/>
          <w:spacing w:val="12"/>
          <w:position w:val="1"/>
          <w:lang w:val="en-US" w:eastAsia="zh-CN"/>
        </w:rPr>
        <w:t>; Gy, gray; ADT, androgen deprivation therapy; bRFS, biochemical recurrence-free survival; GU, genitourinary; GI, gastrointestinal.</w:t>
      </w:r>
    </w:p>
    <w:p>
      <w:pPr>
        <w:spacing w:line="213" w:lineRule="auto"/>
        <w:ind w:firstLine="23"/>
        <w:outlineLvl w:val="0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6" w:name="OLE_LINK5"/>
      <w:bookmarkStart w:id="7" w:name="_Toc14265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Table 2</w:t>
      </w:r>
      <w:bookmarkEnd w:id="6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Risk of bias assessment for randomized design studies performed with Cochrane risk of bias tool (RoB2)</w:t>
      </w:r>
      <w:bookmarkEnd w:id="7"/>
    </w:p>
    <w:tbl>
      <w:tblPr>
        <w:tblStyle w:val="6"/>
        <w:tblpPr w:leftFromText="180" w:rightFromText="180" w:vertAnchor="page" w:horzAnchor="page" w:tblpX="1927" w:tblpY="2132"/>
        <w:tblOverlap w:val="never"/>
        <w:tblW w:w="129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762"/>
        <w:gridCol w:w="1963"/>
        <w:gridCol w:w="1575"/>
        <w:gridCol w:w="1750"/>
        <w:gridCol w:w="2075"/>
        <w:gridCol w:w="1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Study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andomization process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Deviations from intended interventions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Mising outcome data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Measurement of the outcome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Selection of the reported result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Overall Bi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Corkum2021[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orton2020[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orton2017[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athout2019[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Reynaud2021[4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Jolicoeur2021[3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igh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w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ome concerns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igh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kern w:val="2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kern w:val="2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kern w:val="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spacing w:line="213" w:lineRule="auto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</w:p>
    <w:p>
      <w:pPr>
        <w:spacing w:line="213" w:lineRule="auto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</w:p>
    <w:p>
      <w:pPr>
        <w:outlineLvl w:val="0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outlineLvl w:val="0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8" w:name="_Toc7452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Table 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Risk of bias assessment for non-randomized studies performed with methodological index for non-randomized studies (MINORS)</w:t>
      </w:r>
      <w:bookmarkEnd w:id="8"/>
    </w:p>
    <w:tbl>
      <w:tblPr>
        <w:tblStyle w:val="9"/>
        <w:tblpPr w:leftFromText="180" w:rightFromText="180" w:vertAnchor="text" w:horzAnchor="page" w:tblpX="946" w:tblpY="251"/>
        <w:tblOverlap w:val="never"/>
        <w:tblW w:w="14712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80"/>
        <w:gridCol w:w="1557"/>
        <w:gridCol w:w="1241"/>
        <w:gridCol w:w="1303"/>
        <w:gridCol w:w="1861"/>
        <w:gridCol w:w="1876"/>
        <w:gridCol w:w="1247"/>
        <w:gridCol w:w="1247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380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spacing w:before="36" w:line="233" w:lineRule="auto"/>
              <w:ind w:firstLine="11"/>
              <w:jc w:val="both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  <w:lang w:val="en-US"/>
              </w:rPr>
              <w:t>Methodologica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7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  <w:lang w:val="en-US"/>
              </w:rPr>
              <w:t>item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w w:val="101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  <w:lang w:val="en-US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"/>
                <w:w w:val="102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  <w:lang w:val="en-US"/>
              </w:rPr>
              <w:t>non-randomiz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9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0332" w:type="dxa"/>
            <w:gridSpan w:val="7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100" w:after="62" w:afterLines="20" w:line="1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-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sz w:val="20"/>
                <w:szCs w:val="20"/>
              </w:rPr>
              <w:t>Score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-2"/>
                <w:sz w:val="20"/>
                <w:szCs w:val="20"/>
                <w:lang w:val="en-US" w:eastAsia="zh-CN"/>
              </w:rPr>
              <w:t xml:space="preserve"> of Study*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380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36" w:line="233" w:lineRule="auto"/>
              <w:ind w:firstLine="11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Armstrong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2021[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Alayed2019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2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Alayed2021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Gomez-Iturriag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2020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Gomez-Iturriaga2018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Hoskin2017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both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Hoskin2014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6" w:lineRule="auto"/>
              <w:ind w:firstLine="118"/>
              <w:jc w:val="both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spacing w:val="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learl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06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spacing w:val="4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Inclus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secutiv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atient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199" w:lineRule="exact"/>
              <w:ind w:firstLine="10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spacing w:val="63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llection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dat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3" w:hanging="18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eastAsia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s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2" w:right="65" w:hanging="17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nbias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ssessment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8" w:hanging="17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6.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-up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erio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7" w:right="281" w:hanging="18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oss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p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ess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an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3" w:lineRule="auto"/>
              <w:ind w:left="284" w:right="396" w:hanging="17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8.</w:t>
            </w:r>
            <w:r>
              <w:rPr>
                <w:rFonts w:hint="default" w:ascii="Times New Roman" w:hAnsi="Times New Roman" w:eastAsia="Times New Roman" w:cs="Times New Roman"/>
                <w:spacing w:val="4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alculat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iz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26" w:lineRule="auto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Additional</w:t>
            </w:r>
            <w:r>
              <w:rPr>
                <w:rFonts w:hint="default" w:ascii="Times New Roman" w:hAnsi="Times New Roman" w:eastAsia="Times New Roman" w:cs="Times New Roman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riteria</w:t>
            </w:r>
            <w:r>
              <w:rPr>
                <w:rFonts w:hint="default" w:ascii="Times New Roman" w:hAnsi="Times New Roman" w:eastAsia="Times New Roman" w:cs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as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omparative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29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9.</w:t>
            </w:r>
            <w:r>
              <w:rPr>
                <w:rFonts w:hint="default" w:ascii="Times New Roman" w:hAnsi="Times New Roman" w:eastAsia="Times New Roman" w:cs="Times New Roman"/>
                <w:spacing w:val="1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00" w:lineRule="exact"/>
              <w:ind w:firstLine="2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10.</w:t>
            </w:r>
            <w:r>
              <w:rPr>
                <w:rFonts w:hint="default" w:ascii="Times New Roman" w:hAnsi="Times New Roman" w:eastAsia="Times New Roman" w:cs="Times New Roman"/>
                <w:spacing w:val="58"/>
                <w:w w:val="102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ntemporary</w:t>
            </w:r>
            <w:r>
              <w:rPr>
                <w:rFonts w:hint="default" w:ascii="Times New Roman" w:hAnsi="Times New Roman" w:eastAsia="Times New Roman" w:cs="Times New Roman"/>
                <w:spacing w:val="7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group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3" w:right="167" w:hanging="25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1.</w:t>
            </w:r>
            <w:r>
              <w:rPr>
                <w:rFonts w:hint="default" w:ascii="Times New Roman" w:hAnsi="Times New Roman" w:eastAsia="Times New Roman" w:cs="Times New Roman"/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Baselin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quivalenc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2.</w:t>
            </w:r>
            <w:r>
              <w:rPr>
                <w:rFonts w:hint="default" w:ascii="Times New Roman" w:hAnsi="Times New Roman" w:eastAsia="Times New Roman" w:cs="Times New Roman"/>
                <w:spacing w:val="26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istical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alys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380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SUM(ABOVE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9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SUM(ABOVE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2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SUM(ABOVE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6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SUM(ABOVE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F3:F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G3:G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8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H3:H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7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1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18"/>
          <w:lang w:val="en-US" w:eastAsia="zh-CN"/>
        </w:rPr>
      </w:pPr>
      <w:bookmarkStart w:id="9" w:name="_Toc13242"/>
      <w:r>
        <w:rPr>
          <w:rFonts w:hint="default" w:ascii="Times New Roman" w:hAnsi="Times New Roman" w:cs="Times New Roman"/>
          <w:sz w:val="18"/>
          <w:lang w:val="en-US" w:eastAsia="zh-CN"/>
        </w:rPr>
        <w:t>*The items are scored 0 (not reported), 1 (reported but inadequate) or 2 (reported and adequate). The global ideal score being 16 for non-comparative studies and 24 for comparative studies. #The study had two or more groups.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Table 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(continued) Risk of bias assessment for non-randomized studies performed with methodological index for non-randomized studies (MINORS)</w:t>
      </w:r>
      <w:bookmarkEnd w:id="9"/>
    </w:p>
    <w:tbl>
      <w:tblPr>
        <w:tblStyle w:val="9"/>
        <w:tblpPr w:leftFromText="180" w:rightFromText="180" w:vertAnchor="text" w:horzAnchor="page" w:tblpX="984" w:tblpY="173"/>
        <w:tblOverlap w:val="never"/>
        <w:tblW w:w="14494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92"/>
        <w:gridCol w:w="1329"/>
        <w:gridCol w:w="1265"/>
        <w:gridCol w:w="1203"/>
        <w:gridCol w:w="1139"/>
        <w:gridCol w:w="1215"/>
        <w:gridCol w:w="1203"/>
        <w:gridCol w:w="1114"/>
        <w:gridCol w:w="1734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292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spacing w:before="36" w:line="233" w:lineRule="auto"/>
              <w:ind w:firstLine="11"/>
              <w:jc w:val="both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Methodologica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item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non-randomiz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9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studies</w:t>
            </w:r>
          </w:p>
        </w:tc>
        <w:tc>
          <w:tcPr>
            <w:tcW w:w="10202" w:type="dxa"/>
            <w:gridSpan w:val="8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sz w:val="18"/>
                <w:szCs w:val="18"/>
              </w:rPr>
              <w:t>Score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-2"/>
                <w:sz w:val="18"/>
                <w:szCs w:val="18"/>
                <w:lang w:val="en-US" w:eastAsia="zh-CN"/>
              </w:rPr>
              <w:t xml:space="preserve"> of Study*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292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36" w:line="233" w:lineRule="auto"/>
              <w:ind w:firstLine="11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Siddiqui2019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4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Krauss2017[3</w:t>
            </w:r>
            <w:r>
              <w:rPr>
                <w:rFonts w:hint="eastAsia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Krauss2021[3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Prada2016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Prada2018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4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Soatti2021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4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8"/>
                <w:szCs w:val="18"/>
              </w:rPr>
              <w:t>Xu2019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4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73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Tharmalingam2020[4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]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6" w:lineRule="auto"/>
              <w:ind w:firstLine="118"/>
              <w:jc w:val="both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spacing w:val="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learl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734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06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spacing w:val="4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Inclus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secutiv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atien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199" w:lineRule="exact"/>
              <w:ind w:firstLine="10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spacing w:val="63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llection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dat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3" w:hanging="18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eastAsia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s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2" w:right="65" w:hanging="17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nbias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ssessment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8" w:hanging="17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6.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-up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erio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7" w:right="281" w:hanging="18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oss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p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ess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an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3" w:lineRule="auto"/>
              <w:ind w:left="284" w:right="396" w:hanging="17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8.</w:t>
            </w:r>
            <w:r>
              <w:rPr>
                <w:rFonts w:hint="default" w:ascii="Times New Roman" w:hAnsi="Times New Roman" w:eastAsia="Times New Roman" w:cs="Times New Roman"/>
                <w:spacing w:val="4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alculat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26" w:lineRule="auto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Additional</w:t>
            </w:r>
            <w:r>
              <w:rPr>
                <w:rFonts w:hint="default" w:ascii="Times New Roman" w:hAnsi="Times New Roman" w:eastAsia="Times New Roman" w:cs="Times New Roman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riteria</w:t>
            </w:r>
            <w:r>
              <w:rPr>
                <w:rFonts w:hint="default" w:ascii="Times New Roman" w:hAnsi="Times New Roman" w:eastAsia="Times New Roman" w:cs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as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omparative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stu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29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9.</w:t>
            </w:r>
            <w:r>
              <w:rPr>
                <w:rFonts w:hint="default" w:ascii="Times New Roman" w:hAnsi="Times New Roman" w:eastAsia="Times New Roman" w:cs="Times New Roman"/>
                <w:spacing w:val="1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00" w:lineRule="exact"/>
              <w:ind w:firstLine="2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10.</w:t>
            </w:r>
            <w:r>
              <w:rPr>
                <w:rFonts w:hint="default" w:ascii="Times New Roman" w:hAnsi="Times New Roman" w:eastAsia="Times New Roman" w:cs="Times New Roman"/>
                <w:spacing w:val="58"/>
                <w:w w:val="102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ntemporary</w:t>
            </w:r>
            <w:r>
              <w:rPr>
                <w:rFonts w:hint="default" w:ascii="Times New Roman" w:hAnsi="Times New Roman" w:eastAsia="Times New Roman" w:cs="Times New Roman"/>
                <w:spacing w:val="7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group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3" w:right="167" w:hanging="25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1.</w:t>
            </w:r>
            <w:r>
              <w:rPr>
                <w:rFonts w:hint="default" w:ascii="Times New Roman" w:hAnsi="Times New Roman" w:eastAsia="Times New Roman" w:cs="Times New Roman"/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Baselin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quivalenc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2.</w:t>
            </w:r>
            <w:r>
              <w:rPr>
                <w:rFonts w:hint="default" w:ascii="Times New Roman" w:hAnsi="Times New Roman" w:eastAsia="Times New Roman" w:cs="Times New Roman"/>
                <w:spacing w:val="26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istical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alys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I3:I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2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val="en-US" w:eastAsia="zh-CN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E3:E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3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F3:F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3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4"/>
              </w:rPr>
              <w:instrText xml:space="preserve"> = sum(H3:H15) \* MERGEFORMAT </w:instrTex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734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2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1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8"/>
          <w:lang w:val="en-US" w:eastAsia="zh-CN"/>
        </w:rPr>
        <w:t>*The items are scored 0 (not reported), 1 (reported but inadequate) or 2 (reported and adequate). The global ideal score being 16 for non-comparative studies and 24 for comparative studies. #The study had two or more groups.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Table 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(continued) Risk of bias assessment for non-randomized studies performed with methodological index for non-randomized studies (MINORS)</w:t>
      </w:r>
    </w:p>
    <w:tbl>
      <w:tblPr>
        <w:tblStyle w:val="9"/>
        <w:tblpPr w:leftFromText="180" w:rightFromText="180" w:vertAnchor="text" w:horzAnchor="page" w:tblpX="984" w:tblpY="173"/>
        <w:tblOverlap w:val="never"/>
        <w:tblW w:w="14496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92"/>
        <w:gridCol w:w="2551"/>
        <w:gridCol w:w="2551"/>
        <w:gridCol w:w="2551"/>
        <w:gridCol w:w="2551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292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spacing w:before="36" w:line="233" w:lineRule="auto"/>
              <w:ind w:firstLine="11"/>
              <w:jc w:val="both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Methodologica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item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for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non-randomiz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9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pacing w:val="-1"/>
                <w:sz w:val="18"/>
                <w:szCs w:val="18"/>
              </w:rPr>
              <w:t>studies</w:t>
            </w:r>
          </w:p>
        </w:tc>
        <w:tc>
          <w:tcPr>
            <w:tcW w:w="10204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pacing w:val="-2"/>
                <w:sz w:val="18"/>
                <w:szCs w:val="18"/>
              </w:rPr>
              <w:t>Score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-2"/>
                <w:sz w:val="18"/>
                <w:szCs w:val="18"/>
                <w:lang w:val="en-US" w:eastAsia="zh-CN"/>
              </w:rPr>
              <w:t xml:space="preserve"> of Study*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292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36" w:line="233" w:lineRule="auto"/>
              <w:ind w:firstLine="11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Tsang2021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lang w:val="en-US" w:eastAsia="zh-CN"/>
              </w:rPr>
              <w:t>[45]</w:t>
            </w:r>
            <w:r>
              <w:rPr>
                <w:rFonts w:hint="eastAsia" w:ascii="Times New Roman" w:hAnsi="Times New Roman" w:eastAsia="宋体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Hannoun-Levi2022</w:t>
            </w:r>
            <w:r>
              <w:rPr>
                <w:rFonts w:hint="eastAsia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[30]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Barnes2019</w:t>
            </w:r>
            <w:r>
              <w:rPr>
                <w:rFonts w:hint="eastAsia" w:ascii="Times New Roman" w:hAnsi="Times New Roman" w:eastAsia="Times New Roman" w:cs="Times New Roman"/>
                <w:spacing w:val="-2"/>
                <w:kern w:val="2"/>
                <w:sz w:val="18"/>
                <w:szCs w:val="18"/>
                <w:lang w:val="en-US" w:eastAsia="zh-CN"/>
              </w:rPr>
              <w:t>[26]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49" w:line="180" w:lineRule="auto"/>
              <w:jc w:val="center"/>
              <w:rPr>
                <w:rFonts w:hint="default" w:ascii="Times New Roman" w:hAnsi="Times New Roman" w:eastAsia="宋体" w:cs="Times New Roman"/>
                <w:spacing w:val="-2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2"/>
                <w:kern w:val="2"/>
                <w:sz w:val="18"/>
                <w:szCs w:val="18"/>
                <w:lang w:val="en-US" w:eastAsia="zh-CN"/>
              </w:rPr>
              <w:t>Peters2019</w:t>
            </w:r>
            <w:r>
              <w:rPr>
                <w:rFonts w:hint="eastAsia" w:ascii="Times New Roman" w:hAnsi="Times New Roman" w:eastAsia="宋体" w:cs="Times New Roman"/>
                <w:spacing w:val="-2"/>
                <w:kern w:val="2"/>
                <w:sz w:val="18"/>
                <w:szCs w:val="18"/>
                <w:lang w:val="en-US" w:eastAsia="zh-CN"/>
              </w:rPr>
              <w:t>[38]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6" w:lineRule="auto"/>
              <w:ind w:firstLine="118"/>
              <w:jc w:val="both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eastAsia="Times New Roman" w:cs="Times New Roman"/>
                <w:spacing w:val="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learl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06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spacing w:val="4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Inclus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6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secutiv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ati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199" w:lineRule="exact"/>
              <w:ind w:firstLine="10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spacing w:val="63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llection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d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3" w:hanging="18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eastAsia="Times New Roman" w:cs="Times New Roman"/>
                <w:spacing w:val="3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s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2" w:right="65" w:hanging="17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spacing w:val="2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nbiase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ssessment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ndpoi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248" w:hanging="176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6.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-up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eriod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im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7" w:right="281" w:hanging="18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oss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follow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up</w:t>
            </w:r>
            <w:r>
              <w:rPr>
                <w:rFonts w:hint="default" w:ascii="Times New Roman" w:hAnsi="Times New Roman" w:eastAsia="Times New Roman" w:cs="Times New Roman"/>
                <w:spacing w:val="2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less</w:t>
            </w:r>
            <w:r>
              <w:rPr>
                <w:rFonts w:hint="default" w:ascii="Times New Roman" w:hAnsi="Times New Roman" w:eastAsia="Times New Roman" w:cs="Times New Roman"/>
                <w:spacing w:val="3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an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3" w:lineRule="auto"/>
              <w:ind w:left="284" w:right="396" w:hanging="17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8.</w:t>
            </w:r>
            <w:r>
              <w:rPr>
                <w:rFonts w:hint="default" w:ascii="Times New Roman" w:hAnsi="Times New Roman" w:eastAsia="Times New Roman" w:cs="Times New Roman"/>
                <w:spacing w:val="44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Prospectiv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alculatio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udy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iz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26" w:lineRule="auto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Additional</w:t>
            </w:r>
            <w:r>
              <w:rPr>
                <w:rFonts w:hint="default" w:ascii="Times New Roman" w:hAnsi="Times New Roman" w:eastAsia="Times New Roman" w:cs="Times New Roman"/>
                <w:spacing w:val="18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riteria</w:t>
            </w:r>
            <w:r>
              <w:rPr>
                <w:rFonts w:hint="default" w:ascii="Times New Roman" w:hAnsi="Times New Roman" w:eastAsia="Times New Roman" w:cs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spacing w:val="6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ase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5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comparative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8"/>
                <w:szCs w:val="18"/>
              </w:rPr>
              <w:t>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1" w:right="529" w:hanging="177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9.</w:t>
            </w:r>
            <w:r>
              <w:rPr>
                <w:rFonts w:hint="default" w:ascii="Times New Roman" w:hAnsi="Times New Roman" w:eastAsia="Times New Roman" w:cs="Times New Roman"/>
                <w:spacing w:val="1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control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00" w:lineRule="exact"/>
              <w:ind w:firstLine="28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10.</w:t>
            </w:r>
            <w:r>
              <w:rPr>
                <w:rFonts w:hint="default" w:ascii="Times New Roman" w:hAnsi="Times New Roman" w:eastAsia="Times New Roman" w:cs="Times New Roman"/>
                <w:spacing w:val="58"/>
                <w:w w:val="102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Contemporary</w:t>
            </w:r>
            <w:r>
              <w:rPr>
                <w:rFonts w:hint="default" w:ascii="Times New Roman" w:hAnsi="Times New Roman" w:eastAsia="Times New Roman" w:cs="Times New Roman"/>
                <w:spacing w:val="7"/>
                <w:w w:val="10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 w:line="231" w:lineRule="auto"/>
              <w:ind w:left="283" w:right="167" w:hanging="255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1.</w:t>
            </w:r>
            <w:r>
              <w:rPr>
                <w:rFonts w:hint="default" w:ascii="Times New Roman" w:hAnsi="Times New Roman" w:eastAsia="Times New Roman" w:cs="Times New Roman"/>
                <w:spacing w:val="12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Baselin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equivalenc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both"/>
              <w:textAlignment w:val="auto"/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12.</w:t>
            </w:r>
            <w:r>
              <w:rPr>
                <w:rFonts w:hint="default" w:ascii="Times New Roman" w:hAnsi="Times New Roman" w:eastAsia="Times New Roman" w:cs="Times New Roman"/>
                <w:spacing w:val="26"/>
                <w:w w:val="10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dequate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statistical</w:t>
            </w:r>
            <w:r>
              <w:rPr>
                <w:rFonts w:hint="default" w:ascii="Times New Roman" w:hAnsi="Times New Roman" w:eastAsia="Times New Roman" w:cs="Times New Roman"/>
                <w:spacing w:val="4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8"/>
                <w:szCs w:val="18"/>
              </w:rPr>
              <w:t>analy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4292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spacing w:before="62" w:beforeLines="20" w:after="62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Cs w:val="24"/>
                <w:lang w:val="en-US" w:eastAsia="zh-CN"/>
              </w:rPr>
              <w:t>13</w:t>
            </w:r>
          </w:p>
        </w:tc>
      </w:tr>
    </w:tbl>
    <w:p>
      <w:pPr>
        <w:tabs>
          <w:tab w:val="left" w:pos="777"/>
        </w:tabs>
        <w:bidi w:val="0"/>
        <w:jc w:val="left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10" w:name="OLE_LINK11"/>
      <w:r>
        <w:rPr>
          <w:rFonts w:hint="default" w:ascii="Times New Roman" w:hAnsi="Times New Roman" w:cs="Times New Roman"/>
          <w:sz w:val="18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18"/>
          <w:lang w:val="en-US" w:eastAsia="zh-CN"/>
        </w:rPr>
        <w:t>The items are scored 0 (not reported), 1 (reported but inadequate) or 2 (reported and adequate). The global ideal score being 16 for non-comparative studies and 24 for comparative studies.</w:t>
      </w:r>
      <w:r>
        <w:rPr>
          <w:rFonts w:hint="default" w:ascii="Times New Roman" w:hAnsi="Times New Roman" w:cs="Times New Roman"/>
          <w:sz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sz w:val="18"/>
          <w:lang w:val="en-US" w:eastAsia="zh-CN"/>
        </w:rPr>
        <w:t>The study had two or more groups</w:t>
      </w:r>
      <w:r>
        <w:rPr>
          <w:rFonts w:hint="eastAsia" w:ascii="Times New Roman" w:hAnsi="Times New Roman" w:cs="Times New Roman"/>
          <w:sz w:val="18"/>
          <w:lang w:val="en-US" w:eastAsia="zh-CN"/>
        </w:rPr>
        <w:t>.</w:t>
      </w:r>
    </w:p>
    <w:bookmarkEnd w:id="10"/>
    <w:p>
      <w:pPr>
        <w:outlineLvl w:val="0"/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bookmarkStart w:id="11" w:name="_Toc9439"/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 xml:space="preserve">eTable 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. Included studies of single-fraction high-dose-rate brachytherapy in localized prostate cancer</w:t>
      </w:r>
      <w:bookmarkEnd w:id="11"/>
    </w:p>
    <w:tbl>
      <w:tblPr>
        <w:tblStyle w:val="7"/>
        <w:tblW w:w="15569" w:type="dxa"/>
        <w:tblInd w:w="-6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719"/>
        <w:gridCol w:w="913"/>
        <w:gridCol w:w="1491"/>
        <w:gridCol w:w="1172"/>
        <w:gridCol w:w="1385"/>
        <w:gridCol w:w="4183"/>
        <w:gridCol w:w="3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8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uthor(s), year</w:t>
            </w:r>
          </w:p>
        </w:tc>
        <w:tc>
          <w:tcPr>
            <w:tcW w:w="71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esign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atients</w:t>
            </w:r>
          </w:p>
        </w:tc>
        <w:tc>
          <w:tcPr>
            <w:tcW w:w="149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ose</w:t>
            </w:r>
          </w:p>
        </w:tc>
        <w:tc>
          <w:tcPr>
            <w:tcW w:w="117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PSS score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ostate volume</w:t>
            </w:r>
          </w:p>
        </w:tc>
        <w:tc>
          <w:tcPr>
            <w:tcW w:w="80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ose constra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1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49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8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4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arget region</w:t>
            </w:r>
          </w:p>
        </w:tc>
        <w:tc>
          <w:tcPr>
            <w:tcW w:w="3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rgans at ris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</w:trPr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rmstrong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7]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1: 2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2: 25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Gy(DIL)/1fx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1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7 (2–18)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2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 (0–24)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1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 (18–102.4)   Trial2: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.8(25.6–139.1)</w:t>
            </w:r>
          </w:p>
        </w:tc>
        <w:tc>
          <w:tcPr>
            <w:tcW w:w="4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rial 1: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PTVboost V100% &g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95%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nonboost V15Gy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&g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95%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 65% &lt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onPTVboost V19Gy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75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2: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boost V100% &g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95%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onPTVboost V19Gy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50%   nonboost V15Gy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&gt;</w:t>
            </w: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95% </w:t>
            </w:r>
          </w:p>
        </w:tc>
        <w:tc>
          <w:tcPr>
            <w:tcW w:w="38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V19Gy=0  D2.0cc (Gy) &lt; 15 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30(Gy) &lt; 20.8 Gy  D10 (Gy) &lt; 22 Gy  V150 (cm3)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rkum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27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 (2–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 6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rton20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7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 6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 95%   V150 &lt; 35%   V200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&lt; 90%  V80 &lt; 0.2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max &lt; 120%  D10 &lt; 1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rton20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 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5 (27, 41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 95%   V150 &lt; 35%   V200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&lt; 90%  V80 &lt; 0.2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max &lt; 120%  D10 &lt; 1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layed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2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 with DIL boos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 (0, 1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6 (17, 55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DIL D90% ≥ 23 Gy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TV: V100% &gt;95%  V150 &lt; 35%  V200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V80% &lt;0.5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10cc &lt;1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layed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1: 8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2: 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 with or without DIL boos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rial 1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4 (2, 7)      Trial 2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5 (2, 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rial 1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35 (27, 40.3)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rial 2: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.9 (28, 42.5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rial 1: V100 &gt; 95%  V150 &lt; 35%  V200 &lt; 12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rial2: DIL D90%≥23 Gy V100% &gt; 95% V150% &lt; 35%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200%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Trial 1: Dmax &lt; 90%  V80 &lt; 0.2 cc  Trial2: V80% &lt;0.5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Trial 1: Dmax &lt; 120%  D10 &lt; 115%  Trial2: D10cc &lt;1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omez-Iturriaga20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28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 (0-1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 (17-60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95%  V150 &lt; 35% V200 &lt; 8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Rectum: D1cc &lt; 60%  Urethra: Dmax &lt;110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omez-Iturriaga20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29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 (0-1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 (17-60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95%  25% &lt; V150 &lt;35%  V200 &lt; 8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Rectum: D1cc &lt; 60%  Urethra: Dmax &lt;110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athout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1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 (1-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.3 (35.5-143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5% &lt; D90 &lt; 115%  V150 &lt; 35%  V200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V80 &lt; 0.2 ml  Dmax &lt;9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10 &lt; 115%  Dmax &lt;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ynaud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1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 (1–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.3 (35.5-143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5% &lt; D90 &lt; 115%  V150 &lt; 35%  V200 &lt; 12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V80 &lt; 0.2 ml  Dmax &lt;9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10 &lt; 115%  Dmax &lt;1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oskin20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1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 or 20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8: 45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–19: 47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2cc &lt; 15Gy  V100 &lt;10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30% &lt; 20.8Gy  D10% &lt; 22Gy  V150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oskin201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2]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 or 20Gy/1fx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0-7: 22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8-19: 24 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4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38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Rectum: D2cc &lt; 15Gy  28.5 Gy(cc) = 0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30% &lt; 20.8Gy  D10% &lt; 22Gy V30 Gy = 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 xml:space="preserve">eTable 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. (continued) Included studies of single-fraction high-dose-rate brachytherapy in localized prostate cancer</w:t>
      </w:r>
    </w:p>
    <w:tbl>
      <w:tblPr>
        <w:tblStyle w:val="7"/>
        <w:tblW w:w="15441" w:type="dxa"/>
        <w:tblInd w:w="-5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719"/>
        <w:gridCol w:w="913"/>
        <w:gridCol w:w="1491"/>
        <w:gridCol w:w="1172"/>
        <w:gridCol w:w="1385"/>
        <w:gridCol w:w="4183"/>
        <w:gridCol w:w="3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uthor(s), year</w:t>
            </w:r>
          </w:p>
        </w:tc>
        <w:tc>
          <w:tcPr>
            <w:tcW w:w="71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esign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atients</w:t>
            </w:r>
          </w:p>
        </w:tc>
        <w:tc>
          <w:tcPr>
            <w:tcW w:w="149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ose</w:t>
            </w:r>
          </w:p>
        </w:tc>
        <w:tc>
          <w:tcPr>
            <w:tcW w:w="117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PSS score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ostate volume</w:t>
            </w:r>
          </w:p>
        </w:tc>
        <w:tc>
          <w:tcPr>
            <w:tcW w:w="80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ose constra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1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49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38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4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arget region</w:t>
            </w:r>
          </w:p>
        </w:tc>
        <w:tc>
          <w:tcPr>
            <w:tcW w:w="3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rgans at ris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Jolicoeur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.5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3 (1.9-10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 6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riteria for CTV coverage were reached in 100% of the fraction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dose constraints were achieved except for the bladder dose which was exceeded accounting for less than 1% deviation on dosimetric pl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iddiqui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2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 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 5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 95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≤ 72.5% Urethra: V110 &lt; 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Krauss20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 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3 (43-73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 95%  50% &lt; V125 &lt; 60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≤ 72.5% Urethra: V110 &lt; 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Krauss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 5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V100 &gt; 95%  V150 &gt; 25%  V125 &lt; 55%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≤ 72.5% Urethra: V110 &lt; 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ada201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9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8 (16–73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V90, V100, V150, V200, and D90 were recorded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≤ 75% Urethra: Dmax ≤ 1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ada20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.5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8 (16–73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V90, V100, V150, V200, and D90 were recorded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max ≤ 75% Urethra: Dmax ≤ 1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oatti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-20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90 &gt; 95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2cc &lt; 75%  Bladder: D2cc &lt; 80%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V1 &lt; 115%  V10 &lt; 1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Xu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 (4-1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3 (26-47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V19Gy &gt; 90%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V75% &lt; 1 cc  Bladder: V75% &lt; 1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V125% &lt; 1 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armalingam20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9Gy &gt; 95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2cc &lt;15 Gy  Dmax &lt; 19 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Urethra: D10 &lt; 22 Gy  D30 &lt; 20.8 G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sang20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4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R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 minimum peripheral dose of 19 Gy was prescribed to the PTV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: D2cc &lt; 15 Gy  Dmax &lt; 19 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Urethra: D10 &lt; 22 Gy  D30 &lt; 20.8 G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announ-Levi202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5 (0–14)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.8 (18.7-84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90 ≥ 105%  V100 ≥ 95%  V150 ≤ 35%  V200 ≤ 15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Rectum: V85 ≤ 1%  Urethra: V110 &lt; 1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arnes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2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 or 21Gy/1f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 (2-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.3 (16.5-122)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100 &gt; 90%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 Gy regimen: Rectum and bladder: V75 &lt; 1 cc  V150 = 0 cc Urethra:V125 &lt; 1 cc  V150 = 0 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 Gy regimen: Rectum and bladder: V70 &lt; 1 cc  V135 = 0 cc Urethra:V115 &lt; 1 cc V135 = 0 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eters20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[38]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CS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Gy/1fx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5 (4-7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 (32.3-41.7)</w:t>
            </w:r>
          </w:p>
        </w:tc>
        <w:tc>
          <w:tcPr>
            <w:tcW w:w="4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TV D95 ≥ 19 Gy or D90 ≥ 17 Gy</w:t>
            </w:r>
          </w:p>
        </w:tc>
        <w:tc>
          <w:tcPr>
            <w:tcW w:w="38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ctum and bladder: D1cc &lt; 12 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Arial" w:cs="Times New Roman"/>
                <w:snapToGrid w:val="0"/>
                <w:color w:val="000000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rethra: D10 &lt; 21 Gy</w:t>
            </w:r>
          </w:p>
        </w:tc>
      </w:tr>
    </w:tbl>
    <w:p>
      <w:pPr>
        <w:jc w:val="both"/>
        <w:outlineLvl w:val="9"/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sectPr>
          <w:pgSz w:w="16838" w:h="11906" w:orient="landscape"/>
          <w:pgMar w:top="1304" w:right="1440" w:bottom="1304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D90: minimal dose delivered to 90% of target volume n; Vn : fractional volume of the organ that receives n% of the prescribed dose; Urethral Dmax: maximum point dose inside the urethral volume; Rectum Dmax: maximum point dose inside the rectum volume; D1cc and D2cc: dose delivered to 1 cc and 2 cc of the organ at risk. Abbreviations: Gy, gray; PTV, planning target volume; CTV, clinical target volume; DIL, dominant intraprostatic lesion; fx, fraction; RCS, Retrospective cohort study; PCS, Prospective cohort study; RT, Randomized trial</w:t>
      </w:r>
      <w:r>
        <w:rPr>
          <w:rFonts w:hint="eastAsia" w:ascii="Times New Roman" w:hAnsi="Times New Roman" w:cs="Times New Roman"/>
          <w:color w:val="auto"/>
          <w:sz w:val="16"/>
          <w:szCs w:val="16"/>
          <w:lang w:val="en-US" w:eastAsia="zh-CN"/>
        </w:rPr>
        <w:t>.</w:t>
      </w:r>
      <w:bookmarkStart w:id="36" w:name="_GoBack"/>
      <w:bookmarkEnd w:id="36"/>
    </w:p>
    <w:p>
      <w:pPr>
        <w:spacing w:line="200" w:lineRule="exact"/>
        <w:jc w:val="both"/>
        <w:outlineLvl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2" w:name="_Toc10245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Detail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de 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oxic effects and HDRB therapeutic schemes</w:t>
      </w:r>
      <w:bookmarkEnd w:id="12"/>
    </w:p>
    <w:tbl>
      <w:tblPr>
        <w:tblStyle w:val="7"/>
        <w:tblpPr w:leftFromText="180" w:rightFromText="180" w:vertAnchor="page" w:horzAnchor="page" w:tblpX="1373" w:tblpY="160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3058"/>
        <w:gridCol w:w="8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4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305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DRB therapeutic schemes</w:t>
            </w:r>
          </w:p>
        </w:tc>
        <w:tc>
          <w:tcPr>
            <w:tcW w:w="867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Grad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toxic effect detai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rmstrong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1 Gy HDRB in a single fraction, two de-escalation prescription schedules based on V19Gy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for PTVnon-boost regions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cute toxicity: the rate of acute grade 2 urinary toxicity was 16%, with 6 patients requiring short-term catheterisation for urinary retention. No acute grade 2 GI toxicity reported.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ate toxicity: 14% patients at 60months experienced grade 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 toxicit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, an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2% patients occurred grade 2 GI toxicit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orton et al,201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and Corkum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cute toxicity: One each case of constipation (1) and proctitis (1). Six patients developed acute urinary retention following discharge requiring catheterization. 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ate toxicity: four patients experienced Grade 2 GI toxicity (2 proctitis, 1 constipation, 1 diarrhoea). Late grade 2 GU toxicity included urinary frequency (11), urinary retention (26), urinary obstruction (2), and urinary urgency(2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layed et al,201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and 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layed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 and additiona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ocal boost to DIL at least 23 Gy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Acute toxicity: 13 patients experienced grade 2 GU toxicity.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Late toxicity: 17 patients experienced grade 2 GU toxicity and 3 patients occurred grade 2 GI toxicit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omez-Iturriaga 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l,2018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ute grade 2 GU toxicity: dysuria (2), urgency (1) and nocturia (1).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ur patients presented late GU grade-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oxicity: dysuria (2) and nocturia (2)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No grade 2 GI toxicity occurr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athout et al,201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and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ynaud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tabs>
                <w:tab w:val="left" w:pos="1118"/>
              </w:tabs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rade 2 GU toxicity: 13.3% of increased frequency at 1 month and 7.7% at 3 months, 13.3% of urinary obstruction at 1 month, and 6.7% of urgency at 6 months. One patient experienced grade 2 GI toxicity at 36 month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oskin et al,201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]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nd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oskin et al,201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or 20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o acut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rade 2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U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toxicit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and late grade 2 GI toxicity. One patient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experience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cute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grad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toxicit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and 2.4%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xperienced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late grade 2 GU toxicit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Jolicoeur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.5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% in week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% in week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t 3 months, 4% at 6 months, an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10% at 12 months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experienced grad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U toxicit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 No grade 2 GI toxicity occurr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Krauss et al,201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 and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iddiqui et al,201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cut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toxicit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frequency/urgency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, followed by dysuria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2), hematuria (2), and retention (1). No acut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rade 2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toxicity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ate toxicity: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urinary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requency/urgency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, dysuria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1), hematuria (3), retention (1), incontinence(1), proctitis (1) and rectal bleeding (2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Krauss et al,202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1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ute grade 2 urinary toxicity rates were 27% , with the corresponding chronic rates measurin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35%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ada et al,201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rade 2 toxicity was no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bserved in any pati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ada et al,2018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.5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rade 2 toxicity was no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bserved in any pati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Xu et al,201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-20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f 99 patients with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U late toxicity grade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59 had Grade 2 toxicitie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harmalingam et al,2020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[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ute grade 2 GU and GI toxicity peaked a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1 month post-implant; rates of 12% and 3% respectively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ute urinary retention requiring catherization occurred in 1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atient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sang et al,202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[45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Grade 2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U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toxicities were observed in 20 patients and n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Grade 2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toxicities occurr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announ-Levi et al,2022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[30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ute GU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toxicities were observed in 8 and 3 patients. No grade ≥ 2 late toxicity was observ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arnes et al,201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[26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or 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ute toxicit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urinary frequenc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5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urinary urgenc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3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dysuria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1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and retentio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2)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ive patients reported lat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toxicities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nvolvin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urinary frequenc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5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urinary urgenc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3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dysuria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1)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, and retentio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1)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o patients experienced GI toxicit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eters et al,2019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[38]</w:t>
            </w:r>
          </w:p>
        </w:tc>
        <w:tc>
          <w:tcPr>
            <w:tcW w:w="3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 Gy HDRB in a single fraction</w:t>
            </w:r>
          </w:p>
        </w:tc>
        <w:tc>
          <w:tcPr>
            <w:tcW w:w="86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ntraoperative haemorrhag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occurred in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patient, caused by premature retraction of a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unfolded umbrella catheter. This patient developed an acute urinary retention (grade 2)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rade 2 GU toxicity developed i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other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 patients,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cluding urinary frequency (3) and cystitis (1). No grade 2 GI toxicity occurred.</w:t>
            </w:r>
          </w:p>
        </w:tc>
      </w:tr>
    </w:tbl>
    <w:p>
      <w:pPr>
        <w:jc w:val="both"/>
        <w:outlineLvl w:val="9"/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304" w:right="1440" w:bottom="1304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# Percentage of prostate volume receiving a dose of 19 Gy. Abbreviations: Gy, gray; HDRB, high-dose-rate brachytherapy; GU, genitourinary; GI, gastrointestinal; PTV, planning target volume; DIL, dominant intraprostatic lesion; MRI, magnetic resonance imaging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.</w:t>
      </w:r>
    </w:p>
    <w:p>
      <w:pPr>
        <w:jc w:val="both"/>
        <w:outlineLvl w:val="0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13" w:name="_Toc18612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 xml:space="preserve">eTable </w:t>
      </w:r>
      <w:r>
        <w:rPr>
          <w:rFonts w:hint="eastAsia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 Meta regression analysis</w:t>
      </w:r>
      <w:bookmarkEnd w:id="13"/>
    </w:p>
    <w:p>
      <w:pPr>
        <w:widowControl w:val="0"/>
        <w:kinsoku/>
        <w:autoSpaceDE/>
        <w:autoSpaceDN/>
        <w:adjustRightInd/>
        <w:snapToGrid/>
        <w:jc w:val="both"/>
        <w:textAlignment w:val="auto"/>
        <w:outlineLvl w:val="1"/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</w:pPr>
      <w:bookmarkStart w:id="14" w:name="_Toc15346"/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 xml:space="preserve">eTable 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>6a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>. Meta-regression analysis of variables related to bRFS at 3 year</w:t>
      </w:r>
      <w:bookmarkEnd w:id="14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851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Variable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Studi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Coefficient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Lower boun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Upper boun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16"/>
                <w:szCs w:val="16"/>
                <w:lang w:val="en-US" w:eastAsia="zh-CN"/>
              </w:rPr>
              <w:t>Intercept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1.066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935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1.196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ADT receipt</w:t>
            </w:r>
          </w:p>
        </w:tc>
        <w:tc>
          <w:tcPr>
            <w:tcW w:w="85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1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0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1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gleason score ≥7</w:t>
            </w:r>
          </w:p>
        </w:tc>
        <w:tc>
          <w:tcPr>
            <w:tcW w:w="85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2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4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0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clinical T stage ≥T2b</w:t>
            </w:r>
          </w:p>
        </w:tc>
        <w:tc>
          <w:tcPr>
            <w:tcW w:w="85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115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379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149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3553</w:t>
            </w:r>
          </w:p>
        </w:tc>
      </w:tr>
    </w:tbl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(residual heterogeneity / unaccounted variability):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24.3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%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(amount of heterogeneity accounted for):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53.30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%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Test for Residual Heterogeneity: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QE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(df =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) =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11.8844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, p-val = 0.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2929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Test of Moderators (coefficients 2: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):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F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(df1 =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, df2 =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) = 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3.0885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, p-val = 0.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0767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</w:p>
    <w:p>
      <w:pPr>
        <w:widowControl w:val="0"/>
        <w:kinsoku/>
        <w:autoSpaceDE/>
        <w:autoSpaceDN/>
        <w:adjustRightInd/>
        <w:snapToGrid/>
        <w:jc w:val="both"/>
        <w:textAlignment w:val="auto"/>
        <w:outlineLvl w:val="1"/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</w:pPr>
      <w:bookmarkStart w:id="15" w:name="_Toc10051"/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 xml:space="preserve">eTable 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>6b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18"/>
          <w:szCs w:val="18"/>
          <w:lang w:val="en-US" w:eastAsia="zh-CN"/>
        </w:rPr>
        <w:t>. Meta-regression analysis of variables related to bRFS at 5 year</w:t>
      </w:r>
      <w:bookmarkEnd w:id="15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860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Variables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Studi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Coefficient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Lower boun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Upper boun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16"/>
                <w:szCs w:val="16"/>
                <w:lang w:val="en-US" w:eastAsia="zh-CN"/>
              </w:rPr>
              <w:t>Intercept</w:t>
            </w:r>
          </w:p>
        </w:tc>
        <w:tc>
          <w:tcPr>
            <w:tcW w:w="86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99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733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1.251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0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ADT receipt</w:t>
            </w:r>
          </w:p>
        </w:tc>
        <w:tc>
          <w:tcPr>
            <w:tcW w:w="86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1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2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5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3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gleason score ≥7</w:t>
            </w:r>
          </w:p>
        </w:tc>
        <w:tc>
          <w:tcPr>
            <w:tcW w:w="86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0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6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5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8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Proportion of clinical T stage ≥T2b</w:t>
            </w:r>
          </w:p>
        </w:tc>
        <w:tc>
          <w:tcPr>
            <w:tcW w:w="86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04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-0.802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89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kern w:val="2"/>
                <w:sz w:val="16"/>
                <w:szCs w:val="16"/>
                <w:lang w:val="en-US" w:eastAsia="zh-CN"/>
              </w:rPr>
              <w:t>0.8778</w:t>
            </w:r>
          </w:p>
        </w:tc>
      </w:tr>
    </w:tbl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(residual heterogeneity / unaccounted variability): 40.</w:t>
      </w:r>
      <w:r>
        <w:rPr>
          <w:rFonts w:hint="eastAsia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9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8%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napToGrid/>
          <w:kern w:val="2"/>
          <w:sz w:val="16"/>
          <w:szCs w:val="16"/>
          <w:lang w:val="en-US" w:eastAsia="zh-CN"/>
        </w:rPr>
        <w:t xml:space="preserve"> (amount of heterogeneity accounted for): 0.00%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Test for Residual Heterogeneity: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QE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(df = 3) = 4.99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36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p-val = 0.172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3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Test of Moderators (coefficients 2:4): F(df1 = 3, df2 = 3) = 0.9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602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, p-val = 0.51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 w:val="16"/>
          <w:szCs w:val="16"/>
          <w:lang w:val="en-US" w:eastAsia="zh-CN"/>
        </w:rPr>
        <w:t>29</w:t>
      </w:r>
    </w:p>
    <w:p>
      <w:pPr>
        <w:spacing w:line="213" w:lineRule="auto"/>
        <w:ind w:firstLine="23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spacing w:line="213" w:lineRule="auto"/>
        <w:ind w:firstLine="23"/>
        <w:outlineLvl w:val="0"/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</w:pPr>
      <w:bookmarkStart w:id="16" w:name="_Toc1888"/>
      <w:r>
        <w:rPr>
          <w:rFonts w:hint="default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>eMethods: R codes used to analyze each outcome measure</w:t>
      </w:r>
      <w:bookmarkEnd w:id="16"/>
    </w:p>
    <w:p>
      <w:pPr>
        <w:widowControl w:val="0"/>
        <w:kinsoku/>
        <w:autoSpaceDE/>
        <w:autoSpaceDN/>
        <w:adjustRightInd/>
        <w:snapToGrid/>
        <w:spacing w:before="156" w:beforeLines="50"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##Code to generate 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umulativ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ccurrenc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of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rad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-5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GI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oxicity Forest and Funnel Plots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install packages} install.packages(c("meta","metafor")) ```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load packages} library(meta) library(metafor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alculate overall summary proportion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view(Cumulative_occurrence_of_grade_3_GI_toxicity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dat&lt;- Cumulative_occurrence_of_grade_3_GI_toxicity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17" w:name="OLE_LINK9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</w:t>
      </w:r>
      <w:bookmarkStart w:id="18" w:name="OLE_LINK28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&lt;- </w:t>
      </w:r>
      <w:bookmarkEnd w:id="18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metaprop(cases,patients,study,data=dat,sm="PAS",method.tau="REML",method.ci 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="NAsm",incr=0.5,allincr=FALSE,addincr=FALSE,hakn=TRUE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,control=list(stepadj=0.5, maxiter=100)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19" w:name="OLE_LINK20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mmary(m)</w:t>
      </w:r>
      <w:bookmarkEnd w:id="19"/>
    </w:p>
    <w:bookmarkEnd w:id="17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orest plot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, xlim = c(0,16), pscale =100, fixed=FALSE,random = TRUE, lty.fixed=2, lty.random=2, type.study="square",type.random="diamond",ff.fixed="bold.italic", ff.random="bold",ff.predict = "bold",ff.xlab = "bold",hetlab = "Heterogeneity:",seTE.predict=TRUE,rightcols= FALSE,leftcols = c("studlab", "patients","Median dose","effect","ci"),leftlabs = c("Source","patients","Median Dose","Events rate,%","[95%CI]"), xlab = "</w:t>
      </w:r>
      <w:bookmarkStart w:id="20" w:name="OLE_LINK6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Grade 3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-5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GI toxic effects(%)</w:t>
      </w:r>
      <w:bookmarkEnd w:id="20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",just.addcols.left = "left",squaresize=0.5,col.square="black",col.square.lines="black",col.diamond="black",col.diamond.lines="black",print.Q=TRUE,print.pval.Q=TRUE,print.I2=TRUE,print.I2.ci=TRUE,print.tau2=TRUE,print.tau2.ci=TRUE,calcwidth.fixed=TRUE,print.tau=TRUE,print.tau.ci=TRUE,calcwidth.pooled=TRUE,calcwidth.hetstat=FALSE,weight.study="random",col.by="grey",digits=1,digits.tau2=2,digits.tau=2,colgap.forest.left="0.5inch",colgap.forest.right="0inch",addrow=0,ref=0,fs.random=12,fs.predict=12,fs.hetstat=12,fs.axis=12,fs.xlab=12,fs.study=12,fs.study.lables=12,prediction=TRUE,fs.heading=12,smlab = "",col.inside = "black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sensitivity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etainf(m, pooled = "random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1" w:name="OLE_LINK26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etainf(m, pooled = "random"),digits = 4,random = TRUE,xlab = "Grade 3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-5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GI toxic effects")</w:t>
      </w:r>
      <w:bookmarkEnd w:id="21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subgroup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2" w:name="OLE_LINK7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=update(m,subgroup=median_dose)</w:t>
      </w:r>
    </w:p>
    <w:bookmarkEnd w:id="22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3" w:name="OLE_LINK8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(sub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bookmarkEnd w:id="23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unnel plo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1=escalc(xi=cases,ni=patients,measure="PAS",data=dat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s=rma(yi,vi,data=m1,method="REML",test="knha",control=list(stepadj=0.5, maxiter=100)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unnel(res,atransf=transf.iarcsin,yaxis="sei",xlab="Proportion",digits=4,level=c(90,95,99),shade=c("white", "gray55", "gray75"), legend=TRU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Egger Linear Regression Tes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test(res,model = "rma",digits = 2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##Code to generate 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umulativ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ccurrenc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of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rade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-5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G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U T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oxicity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Forest</w:t>
      </w: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and Funnel Plots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install packages} install.packages(c("meta","metafor")) ```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load packages} library(meta) library(metafor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alculate overall summary proportion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view(Cumulative_occurrence_of_grade_3_G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_toxicity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dat&lt;-Cumulative_occurrence_of_grade_3_G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_toxicity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&lt;-metaprop(cases,patients,study,data=dat,sm="PAS",method.tau="REML",method.ci ="NAsm",incr=0.5,allincr=FALSE,addincr=FALSE,hakn=TRU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mmary(m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orest plot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, xlim = c(0,16), pscale =100, fixed=FALSE,random = TRUE, lty.fixed=2, lty.random=2, type.study="square",type.random="diamond",ff.fixed="bold.italic", ff.random="bold",ff.predict = "bold",ff.xlab = "bold",hetlab = "Heterogeneity:",seTE.predict=TRUE,rightcols= FALSE,leftcols = c("studlab", "patients","Median dose","effect","ci"),leftlabs = c("Source","patients","Median Dose","Events rate,%","[95%CI]"), xlab = "Grade 3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-5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G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toxic effects(%)",just.addcols.left = "left",squaresize=0.5,col.square="black",col.square.lines="black",col.diamond="black",col.diamond.lines="black",print.Q=TRUE,print.pval.Q=TRUE,print.I2=TRUE,print.I2.ci=TRUE,print.tau2=TRUE,print.tau2.ci=TRUE,calcwidth.fixed=TRUE,print.tau=TRUE,print.tau.ci=TRUE,calcwidth.pooled=TRUE,calcwidth.hetstat=FALSE,weight.study="random",col.by="grey",digits=1,digits.tau2=2,digits.tau=2,colgap.forest.left="0.5inch",colgap.forest.right="0inch",addrow=0,ref=0,fs.random=12,fs.predict=12,fs.hetstat=12,fs.axis=12,fs.xlab=12,fs.study=12,fs.study.lables=12,prediction=TRUE,fs.heading=12,smlab = "",col.inside = "black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sensitivity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4" w:name="OLE_LINK12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etainf(m, pooled = "random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etainf(m, pooled = "random"),digits = 4,random = TRUE,xlab = "Grade 3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-5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G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toxic effects")</w:t>
      </w:r>
      <w:bookmarkEnd w:id="24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subgroup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=update(m,subgroup=median_dos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(sub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unnel plo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1=escalc(xi=cases,ni=patients,measure="PAS",data=dat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s=rma(yi,vi,data=m1,method="REML",test="knha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unnel(res,atransf=transf.iarcsin,yaxis="sei",xlab="Proportion",digits=4,level=c(90,95,99),shade=c("white", "gray55", "gray75"), legend=TRU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Egger Linear Regression Tes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test(res,model = "rma",digits = 2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##Code to generate 3-year bRFS Forest and Funnel Plots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install packages} install.packages(c("meta","metafor")) ```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load packages} library(meta) library(metafor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alculate overall summary proportion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view(X3_year_bRFS_data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dat&lt;-X3_year_bRFS_data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5" w:name="OLE_LINK16"/>
      <w:bookmarkStart w:id="26" w:name="OLE_LINK23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&lt;-metaprop(cases,patients,study,data=dat,sm="PAS",method.tau="REML",method.ci="NAsm",incr=0.5,allincr=FALSE,addincr=FALSE,hakn=TRUE)</w:t>
      </w:r>
      <w:bookmarkEnd w:id="25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mmary(m)</w:t>
      </w:r>
      <w:bookmarkEnd w:id="26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orest plot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, xlim = c(20,100), pscale =100, fixed=FALSE,random = TRUE, lty.fixed=2,lty.random=2, type.study="square",type.random="diamond",ff.fixed="bold.italic", ff.random="bold",ff.predict = "bold",ff.xlab = "bold",hetlab = "Heterogeneity:",seTE.predict=TRUE,rightcols= FALSE,leftcols = c("studlab", "patients","Median dose","effect","ci"),leftlabs = c("Source","patients","Median Dose","3-year bRFS,%","[95%CI]"), xlab = "3-year bRFS(%)",just.addcols.left = "left",squaresize =0.5,col.square="black",col.square.lines="black",col.diamond="black",col.diamond.lines="black",print.Q=TRUE,print.pval.Q=TRUE,print.I2=TRUE,print.I2.ci=TRUE,print.tau2=TRUE,print.tau2.ci=TRUE,calcwidth.fixed=TRUE,print.tau=TRUE,print.tau.ci=TRUE,calcwidth.pooled=TRUE,calcwidth.hetstat=FALSE,weight.study="random",col.by="grey",digits=1,digits.tau2=2,digits.tau=2,digits.pval.Q=2,colgap.forest.left="0.5inch",colgap.forest.right="0inch",addrow=0,ref=20,fs.random=12,fs.predict=12,fs.hetstat=12,fs.axis=12,fs.xlab=12,fs.study=12,fs.study.lables=12,prediction=TRUE,fs.heading=12,smlab = "",spacing=1.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sensitivity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7" w:name="OLE_LINK17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etainf(m, pooled = "random")</w:t>
      </w:r>
    </w:p>
    <w:bookmarkEnd w:id="27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etainf(m,pooled="random")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subgroup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=update(m,subgroup=median_dos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forest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(sub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sub=update(m,subgroup=Risk_group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forest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(sub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meta regression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1=escalc(xi=cases,ni=patients,measure="PAS",data=dat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s=rma(yi,vi,data=m1,method="REML",test="knha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28" w:name="OLE_LINK25"/>
      <w:bookmarkStart w:id="29" w:name="OLE_LINK27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1=rma(yi,vi,data=m1,method="REML",mods = ~ dat$`Proportion of ADT receipt`+dat$`Proportion of gleason score ≥7`+dat$`Proportion of clinical T stage ≥T2b`,test="knha")</w:t>
      </w:r>
    </w:p>
    <w:bookmarkEnd w:id="28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1</w:t>
      </w:r>
      <w:bookmarkEnd w:id="29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unnel plot and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30" w:name="OLE_LINK24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unnel(res,atransf=transf.iarcsin,yaxis="sei",xlab="Proportion",digits=4,level=c(90,95,99),shade=c("white", "gray55", "gray75"), legend=TRUE)</w:t>
      </w:r>
      <w:bookmarkEnd w:id="30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Egger Linear Regression Tes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31" w:name="OLE_LINK21"/>
      <w:bookmarkStart w:id="32" w:name="OLE_LINK4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test(res,model = "rma",digits = 2)</w:t>
      </w:r>
      <w:bookmarkEnd w:id="31"/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bookmarkEnd w:id="32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kern w:val="2"/>
          <w:szCs w:val="24"/>
          <w:lang w:val="en-US" w:eastAsia="zh-CN"/>
        </w:rPr>
        <w:t>##Code to generate 5-year bRFS Forest and Funnel Plots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install packages} install.packages(c("meta","metafor")) ```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load packages} library(meta) library(metafor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alculate overall summary proportion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view(X5_year_bRFS_data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dat&lt;-X5_year_bRFS_data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&lt;-metaprop(cases,patients,study,data=dat,sm="PAS",method.tau="REML",method.ci="NAsm",incr=0.5,allincr=FALSE,addincr=FALSE,hakn=TRU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33" w:name="OLE_LINK14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mmary(m)</w:t>
      </w:r>
      <w:bookmarkEnd w:id="33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orest plot using meta package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, xlim = c(20,100), pscale =100, fixed=FALSE,random =TRUE,lty.fixed=2,lty.random=2, type.study="square",type.random="diamond",ff.fixed="bold.italic", ff.random="bold",ff.predict = "bold",ff.xlab = "bold",hetlab = "Heterogeneity:",seTE.predict=TRUE,rightcols= FALSE,leftcols = c("studlab", "patients","Median dose","effect","ci"),leftlabs = c("Source","patients","Median Dose","5-year bRFS,%","[95%CI]"), xlab = "5-year bRFS(%)",just.addcols.left = "left",squaresize =0.5,col.square="black",col.square.lines="black",col.diamond="black",col.diamond.lines="black",print.Q=TRUE,print.pval.Q=TRUE,print.I2=TRUE,print.I2.ci=TRUE,print.tau2=TRUE,print.tau2.ci=TRUE,calcwidth.fixed=TRUE,print.tau=TRUE,print.tau.ci=TRUE,calcwidth.pooled=TRUE,calcwidth.hetstat=FALSE,weight.study="random",col.by="grey",digits=1,digits.tau2=2,digits.tau=2,digits.pval.Q=2,colgap.forest.left="0.5inch",colgap.forest.right="0inch",addrow=0,ref=20,fs.random=12,fs.predict=12,fs.hetstat=12,fs.axis=12,fs.xlab=12,fs.study=12,fs.study.lables=12,prediction=TRUE,fs.heading=12,smlab = "",spacing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Cs w:val="24"/>
          <w:lang w:val="en-US" w:eastAsia="zh-CN"/>
        </w:rPr>
        <w:t xml:space="preserve"> = 1.</w:t>
      </w:r>
      <w:r>
        <w:rPr>
          <w:rFonts w:hint="eastAsia" w:ascii="Times New Roman" w:hAnsi="Times New Roman" w:cs="Times New Roman" w:eastAsiaTheme="minorEastAsia"/>
          <w:snapToGrid/>
          <w:color w:val="auto"/>
          <w:kern w:val="2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napToGrid/>
          <w:color w:val="auto"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conduct sensitivity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etainf(m, pooled = "random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orest(metainf(m,pooled="random")</w:t>
      </w:r>
      <w:r>
        <w:rPr>
          <w:rFonts w:hint="eastAsia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subgroup analysis using meta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=update(m,subgroup=median_dose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forest(sub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sub=update(m,subgroup=Risk_group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sub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forest(sub</w:t>
      </w:r>
      <w:r>
        <w:rPr>
          <w:rFonts w:hint="eastAsia" w:ascii="Times New Roman" w:hAnsi="Times New Roman" w:cs="Times New Roman" w:eastAsiaTheme="minorEastAsia"/>
          <w:i w:val="0"/>
          <w:iCs w:val="0"/>
          <w:snapToGrid/>
          <w:kern w:val="2"/>
          <w:szCs w:val="24"/>
          <w:lang w:val="en-US" w:eastAsia="zh-CN"/>
        </w:rPr>
        <w:t>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perform meta regression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m1=escalc(xi=cases,ni=patients,measure="PAS",data=dat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s=rma(yi,vi,data=m1,method="REML",test="knha")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bookmarkStart w:id="34" w:name="OLE_LINK10"/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1=rma(yi,vi,data=m1,method="REML",mods = ~ dat$`Proportion of ADT receipt`+dat$`Proportion of gleason score ≥7`+dat$`Proportion of clinical T stage ≥T2b`,test="knha")</w:t>
      </w:r>
    </w:p>
    <w:bookmarkEnd w:id="34"/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1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kern w:val="2"/>
          <w:szCs w:val="24"/>
          <w:lang w:val="en-US" w:eastAsia="zh-CN"/>
        </w:rPr>
        <w:t>```{r generate funnel plo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funnel(res,atransf=transf.iarcsin,yaxis="sei",xlab="Proportion",digits=4,level=c(90,95,99),shade=c("white", "gray55", "gray75"), legend=TRUE)</w:t>
      </w:r>
      <w:bookmarkStart w:id="35" w:name="OLE_LINK22"/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 w:eastAsiaTheme="minorEastAsia"/>
          <w:i/>
          <w:iCs/>
          <w:snapToGrid/>
          <w:color w:val="auto"/>
          <w:kern w:val="2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napToGrid/>
          <w:color w:val="auto"/>
          <w:kern w:val="2"/>
          <w:szCs w:val="24"/>
          <w:lang w:val="en-US" w:eastAsia="zh-CN"/>
        </w:rPr>
        <w:t>```{r conduct Egger Linear Regression Test using metafor}</w:t>
      </w:r>
    </w:p>
    <w:p>
      <w:pPr>
        <w:widowControl w:val="0"/>
        <w:kinsoku/>
        <w:autoSpaceDE/>
        <w:autoSpaceDN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snapToGrid/>
          <w:kern w:val="2"/>
          <w:szCs w:val="24"/>
          <w:lang w:val="en-US" w:eastAsia="zh-CN"/>
        </w:rPr>
        <w:t>regtest(res,model = "rma",digits = 2)</w:t>
      </w:r>
      <w:bookmarkEnd w:id="3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1EA960B6"/>
    <w:rsid w:val="00016559"/>
    <w:rsid w:val="004704FC"/>
    <w:rsid w:val="00924249"/>
    <w:rsid w:val="00C42A40"/>
    <w:rsid w:val="00CA6A32"/>
    <w:rsid w:val="00D76C07"/>
    <w:rsid w:val="00DC5E6F"/>
    <w:rsid w:val="01066A48"/>
    <w:rsid w:val="01400398"/>
    <w:rsid w:val="01815AC6"/>
    <w:rsid w:val="03132C36"/>
    <w:rsid w:val="031F3DF1"/>
    <w:rsid w:val="032A6D9C"/>
    <w:rsid w:val="03F613DB"/>
    <w:rsid w:val="045E40F8"/>
    <w:rsid w:val="05A4108E"/>
    <w:rsid w:val="075952DC"/>
    <w:rsid w:val="08971C0E"/>
    <w:rsid w:val="08A02865"/>
    <w:rsid w:val="09102A46"/>
    <w:rsid w:val="09EF451D"/>
    <w:rsid w:val="0BE63B9D"/>
    <w:rsid w:val="0C234952"/>
    <w:rsid w:val="0C50326D"/>
    <w:rsid w:val="0C551138"/>
    <w:rsid w:val="0CD70950"/>
    <w:rsid w:val="0E2130F7"/>
    <w:rsid w:val="0F1D7D7F"/>
    <w:rsid w:val="0FBC5FE6"/>
    <w:rsid w:val="0FE7285B"/>
    <w:rsid w:val="111355E0"/>
    <w:rsid w:val="11447845"/>
    <w:rsid w:val="11916802"/>
    <w:rsid w:val="129A1FAE"/>
    <w:rsid w:val="139A16DC"/>
    <w:rsid w:val="145C30F7"/>
    <w:rsid w:val="14A80541"/>
    <w:rsid w:val="16093363"/>
    <w:rsid w:val="168D5384"/>
    <w:rsid w:val="16F96F15"/>
    <w:rsid w:val="1706559C"/>
    <w:rsid w:val="17486E4C"/>
    <w:rsid w:val="191A0E8B"/>
    <w:rsid w:val="19695D99"/>
    <w:rsid w:val="197C2822"/>
    <w:rsid w:val="1A1E5521"/>
    <w:rsid w:val="1A313ECD"/>
    <w:rsid w:val="1B416BA3"/>
    <w:rsid w:val="1B792390"/>
    <w:rsid w:val="1BDD4B1E"/>
    <w:rsid w:val="1C7619A3"/>
    <w:rsid w:val="1D582F8D"/>
    <w:rsid w:val="1D5A3F4C"/>
    <w:rsid w:val="1D7414B2"/>
    <w:rsid w:val="1D9A04E5"/>
    <w:rsid w:val="1EA960B6"/>
    <w:rsid w:val="21052421"/>
    <w:rsid w:val="21E87D78"/>
    <w:rsid w:val="23A40CAB"/>
    <w:rsid w:val="23E82B32"/>
    <w:rsid w:val="23F944BF"/>
    <w:rsid w:val="252E1F46"/>
    <w:rsid w:val="252F2F5B"/>
    <w:rsid w:val="252F64B3"/>
    <w:rsid w:val="278F325D"/>
    <w:rsid w:val="27ED3B72"/>
    <w:rsid w:val="290638FD"/>
    <w:rsid w:val="2996455E"/>
    <w:rsid w:val="2A4335B8"/>
    <w:rsid w:val="2A744D37"/>
    <w:rsid w:val="2B7E52A9"/>
    <w:rsid w:val="2BA016C4"/>
    <w:rsid w:val="2BB508D6"/>
    <w:rsid w:val="2BC550F8"/>
    <w:rsid w:val="2C8B72B8"/>
    <w:rsid w:val="2CDC2017"/>
    <w:rsid w:val="2E5A0250"/>
    <w:rsid w:val="2E786F75"/>
    <w:rsid w:val="2EEF6BEA"/>
    <w:rsid w:val="305D4027"/>
    <w:rsid w:val="31293F09"/>
    <w:rsid w:val="313C3C3D"/>
    <w:rsid w:val="329A09C9"/>
    <w:rsid w:val="32CB5278"/>
    <w:rsid w:val="33DE722D"/>
    <w:rsid w:val="371D00A8"/>
    <w:rsid w:val="389566F4"/>
    <w:rsid w:val="3A0E1EEE"/>
    <w:rsid w:val="3A6B0984"/>
    <w:rsid w:val="3E025B80"/>
    <w:rsid w:val="3E061833"/>
    <w:rsid w:val="3E175815"/>
    <w:rsid w:val="3F0143F1"/>
    <w:rsid w:val="40297539"/>
    <w:rsid w:val="408F1FDB"/>
    <w:rsid w:val="40B26274"/>
    <w:rsid w:val="42FA5706"/>
    <w:rsid w:val="43176722"/>
    <w:rsid w:val="431D0ECB"/>
    <w:rsid w:val="44DE708D"/>
    <w:rsid w:val="45126D36"/>
    <w:rsid w:val="46B3324E"/>
    <w:rsid w:val="48606233"/>
    <w:rsid w:val="48815582"/>
    <w:rsid w:val="48BD16AF"/>
    <w:rsid w:val="495E64F4"/>
    <w:rsid w:val="4AAE5753"/>
    <w:rsid w:val="4AF15640"/>
    <w:rsid w:val="4AFD2237"/>
    <w:rsid w:val="4BDF2136"/>
    <w:rsid w:val="4D6F1144"/>
    <w:rsid w:val="4E3B5CEF"/>
    <w:rsid w:val="4F10564F"/>
    <w:rsid w:val="4FB355BA"/>
    <w:rsid w:val="4FBE7858"/>
    <w:rsid w:val="50034F5C"/>
    <w:rsid w:val="50683D77"/>
    <w:rsid w:val="51B65F6B"/>
    <w:rsid w:val="535414F0"/>
    <w:rsid w:val="535914C6"/>
    <w:rsid w:val="53BC784C"/>
    <w:rsid w:val="53E977FC"/>
    <w:rsid w:val="542B1BC3"/>
    <w:rsid w:val="562763BA"/>
    <w:rsid w:val="56527255"/>
    <w:rsid w:val="56D57BC4"/>
    <w:rsid w:val="57062473"/>
    <w:rsid w:val="57121F3B"/>
    <w:rsid w:val="577B004C"/>
    <w:rsid w:val="5785631B"/>
    <w:rsid w:val="579637F7"/>
    <w:rsid w:val="59DB3D25"/>
    <w:rsid w:val="59DE3233"/>
    <w:rsid w:val="59DE5B9F"/>
    <w:rsid w:val="5A460D2F"/>
    <w:rsid w:val="5D085F49"/>
    <w:rsid w:val="5E734DE4"/>
    <w:rsid w:val="5E8819C0"/>
    <w:rsid w:val="5EB24909"/>
    <w:rsid w:val="5F335AED"/>
    <w:rsid w:val="5FA30A13"/>
    <w:rsid w:val="5FBC3BAA"/>
    <w:rsid w:val="60021D65"/>
    <w:rsid w:val="60095A40"/>
    <w:rsid w:val="61FE0491"/>
    <w:rsid w:val="6398664E"/>
    <w:rsid w:val="63C416EC"/>
    <w:rsid w:val="65440782"/>
    <w:rsid w:val="654523B9"/>
    <w:rsid w:val="6557694F"/>
    <w:rsid w:val="67283D40"/>
    <w:rsid w:val="67A00003"/>
    <w:rsid w:val="68365042"/>
    <w:rsid w:val="68E3372E"/>
    <w:rsid w:val="68E87C2B"/>
    <w:rsid w:val="6922313D"/>
    <w:rsid w:val="6C1B20C5"/>
    <w:rsid w:val="6C790703"/>
    <w:rsid w:val="6D3C0545"/>
    <w:rsid w:val="6EB14BEE"/>
    <w:rsid w:val="6ED343D0"/>
    <w:rsid w:val="6EFF5CCE"/>
    <w:rsid w:val="6FAB550E"/>
    <w:rsid w:val="705F6A24"/>
    <w:rsid w:val="709F7398"/>
    <w:rsid w:val="71096990"/>
    <w:rsid w:val="723018B3"/>
    <w:rsid w:val="7306587D"/>
    <w:rsid w:val="74DB14EF"/>
    <w:rsid w:val="75357D54"/>
    <w:rsid w:val="76254258"/>
    <w:rsid w:val="764E0D25"/>
    <w:rsid w:val="7650466E"/>
    <w:rsid w:val="77927478"/>
    <w:rsid w:val="77AA2A98"/>
    <w:rsid w:val="77B66E37"/>
    <w:rsid w:val="78134E34"/>
    <w:rsid w:val="78B11DE7"/>
    <w:rsid w:val="795D3E92"/>
    <w:rsid w:val="797E6E3C"/>
    <w:rsid w:val="79A67472"/>
    <w:rsid w:val="79BC1427"/>
    <w:rsid w:val="7A1A39BC"/>
    <w:rsid w:val="7B193C74"/>
    <w:rsid w:val="7BE57F98"/>
    <w:rsid w:val="7BFB549D"/>
    <w:rsid w:val="7CEA257F"/>
    <w:rsid w:val="7D4274B2"/>
    <w:rsid w:val="7EA146AC"/>
    <w:rsid w:val="7EFE265F"/>
    <w:rsid w:val="7F337E41"/>
    <w:rsid w:val="7F85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de-DE" w:eastAsia="de-DE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536"/>
        <w:tab w:val="right" w:pos="9072"/>
      </w:tabs>
    </w:pPr>
  </w:style>
  <w:style w:type="paragraph" w:styleId="3">
    <w:name w:val="header"/>
    <w:basedOn w:val="1"/>
    <w:link w:val="11"/>
    <w:qFormat/>
    <w:uiPriority w:val="0"/>
    <w:pPr>
      <w:tabs>
        <w:tab w:val="center" w:pos="4536"/>
        <w:tab w:val="right" w:pos="9072"/>
      </w:tabs>
    </w:pPr>
  </w:style>
  <w:style w:type="paragraph" w:styleId="4">
    <w:name w:val="toc 1"/>
    <w:basedOn w:val="1"/>
    <w:next w:val="1"/>
    <w:qFormat/>
    <w:uiPriority w:val="0"/>
  </w:style>
  <w:style w:type="paragraph" w:styleId="5">
    <w:name w:val="toc 2"/>
    <w:basedOn w:val="1"/>
    <w:next w:val="1"/>
    <w:qFormat/>
    <w:uiPriority w:val="0"/>
    <w:pPr>
      <w:ind w:left="420" w:leftChars="200"/>
    </w:pPr>
  </w:style>
  <w:style w:type="table" w:styleId="7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WPSOffice手动目录 1"/>
    <w:qFormat/>
    <w:uiPriority w:val="0"/>
    <w:rPr>
      <w:rFonts w:ascii="Times New Roman" w:hAnsi="Times New Roman" w:eastAsia="宋体" w:cs="Times New Roman"/>
      <w:lang w:val="de-DE" w:eastAsia="de-DE" w:bidi="ar-SA"/>
    </w:rPr>
  </w:style>
  <w:style w:type="character" w:customStyle="1" w:styleId="11">
    <w:name w:val="Kopfzeile Zchn"/>
    <w:basedOn w:val="8"/>
    <w:link w:val="3"/>
    <w:qFormat/>
    <w:uiPriority w:val="0"/>
    <w:rPr>
      <w:rFonts w:ascii="Arial" w:hAnsi="Arial" w:eastAsia="Arial" w:cs="Arial"/>
      <w:snapToGrid w:val="0"/>
      <w:color w:val="000000"/>
      <w:sz w:val="21"/>
      <w:szCs w:val="21"/>
    </w:rPr>
  </w:style>
  <w:style w:type="character" w:customStyle="1" w:styleId="12">
    <w:name w:val="Fußzeile Zchn"/>
    <w:basedOn w:val="8"/>
    <w:link w:val="2"/>
    <w:qFormat/>
    <w:uiPriority w:val="0"/>
    <w:rPr>
      <w:rFonts w:ascii="Arial" w:hAnsi="Arial" w:eastAsia="Arial" w:cs="Arial"/>
      <w:snapToGrid w:val="0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505</Words>
  <Characters>15786</Characters>
  <Lines>131</Lines>
  <Paragraphs>36</Paragraphs>
  <TotalTime>15</TotalTime>
  <ScaleCrop>false</ScaleCrop>
  <LinksUpToDate>false</LinksUpToDate>
  <CharactersWithSpaces>1825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9:06:00Z</dcterms:created>
  <dcterms:modified xsi:type="dcterms:W3CDTF">2023-04-18T07:4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765E09C2CD441C8B20F78BCE6BB760F</vt:lpwstr>
  </property>
</Properties>
</file>